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A0D83" w14:textId="77777777" w:rsidR="00CE35E3" w:rsidRDefault="00CE35E3" w:rsidP="00CE35E3">
      <w:pPr>
        <w:spacing w:line="480" w:lineRule="auto"/>
        <w:rPr>
          <w:rFonts w:ascii="Times New Roman" w:eastAsia="Times New Roman" w:hAnsi="Times New Roman" w:cs="Times New Roman"/>
          <w:b/>
          <w:bCs/>
          <w:iCs/>
          <w:sz w:val="28"/>
          <w:szCs w:val="28"/>
        </w:rPr>
      </w:pPr>
      <w:r w:rsidRPr="00946B9B">
        <w:rPr>
          <w:rFonts w:ascii="Times New Roman" w:eastAsia="Times New Roman" w:hAnsi="Times New Roman" w:cs="Times New Roman"/>
          <w:b/>
          <w:bCs/>
          <w:iCs/>
          <w:sz w:val="28"/>
          <w:szCs w:val="28"/>
        </w:rPr>
        <w:t xml:space="preserve">Burial 1       </w:t>
      </w:r>
      <w:r w:rsidRPr="00946B9B">
        <w:rPr>
          <w:rFonts w:ascii="Times New Roman" w:eastAsia="Times New Roman" w:hAnsi="Times New Roman" w:cs="Times New Roman"/>
          <w:b/>
          <w:bCs/>
          <w:iCs/>
          <w:sz w:val="28"/>
          <w:szCs w:val="28"/>
        </w:rPr>
        <w:tab/>
      </w:r>
    </w:p>
    <w:p w14:paraId="16A53D6C" w14:textId="07F3C7FD" w:rsidR="00CE35E3" w:rsidRPr="00D05EAB" w:rsidRDefault="001D1D14" w:rsidP="00CE35E3">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w:t>
      </w:r>
      <w:r w:rsidR="00CE35E3" w:rsidRPr="00D05EAB">
        <w:rPr>
          <w:rFonts w:ascii="Times New Roman" w:eastAsia="Times New Roman" w:hAnsi="Times New Roman" w:cs="Times New Roman"/>
          <w:sz w:val="24"/>
          <w:szCs w:val="24"/>
        </w:rPr>
        <w:t xml:space="preserve"> second burial from the north in the row of four east–west oriented depositions</w:t>
      </w:r>
      <w:r w:rsidR="00CE35E3">
        <w:rPr>
          <w:rFonts w:ascii="Times New Roman" w:eastAsia="Times New Roman" w:hAnsi="Times New Roman" w:cs="Times New Roman"/>
          <w:sz w:val="24"/>
          <w:szCs w:val="24"/>
        </w:rPr>
        <w:t xml:space="preserve">. It lies </w:t>
      </w:r>
      <w:r w:rsidR="00CE35E3" w:rsidRPr="00D05EAB">
        <w:rPr>
          <w:rFonts w:ascii="Times New Roman" w:eastAsia="Times New Roman" w:hAnsi="Times New Roman" w:cs="Times New Roman"/>
          <w:sz w:val="24"/>
          <w:szCs w:val="24"/>
        </w:rPr>
        <w:t>south of Burial 2 and north of Burial 3 (Fig. 3). Skeletal elements of this burial were found betwee</w:t>
      </w:r>
      <w:r w:rsidR="00CE35E3">
        <w:rPr>
          <w:rFonts w:ascii="Times New Roman" w:eastAsia="Times New Roman" w:hAnsi="Times New Roman" w:cs="Times New Roman"/>
          <w:sz w:val="24"/>
          <w:szCs w:val="24"/>
        </w:rPr>
        <w:t>n 15 and 30 cm below surface. B</w:t>
      </w:r>
      <w:r w:rsidR="00CE35E3" w:rsidRPr="00D05EAB">
        <w:rPr>
          <w:rFonts w:ascii="Times New Roman" w:eastAsia="Times New Roman" w:hAnsi="Times New Roman" w:cs="Times New Roman"/>
          <w:sz w:val="24"/>
          <w:szCs w:val="24"/>
        </w:rPr>
        <w:t>1 was supine and extended with</w:t>
      </w:r>
      <w:r w:rsidR="00CE35E3">
        <w:rPr>
          <w:rFonts w:ascii="Times New Roman" w:eastAsia="Times New Roman" w:hAnsi="Times New Roman" w:cs="Times New Roman"/>
          <w:sz w:val="24"/>
          <w:szCs w:val="24"/>
        </w:rPr>
        <w:t xml:space="preserve"> the individual’s</w:t>
      </w:r>
      <w:r w:rsidR="00CE35E3" w:rsidRPr="00D05EAB">
        <w:rPr>
          <w:rFonts w:ascii="Times New Roman" w:eastAsia="Times New Roman" w:hAnsi="Times New Roman" w:cs="Times New Roman"/>
          <w:sz w:val="24"/>
          <w:szCs w:val="24"/>
        </w:rPr>
        <w:t xml:space="preserve"> head positioned to the west. The individual’s right arm</w:t>
      </w:r>
      <w:r w:rsidR="00CE35E3">
        <w:rPr>
          <w:rFonts w:ascii="Times New Roman" w:eastAsia="Times New Roman" w:hAnsi="Times New Roman" w:cs="Times New Roman"/>
          <w:sz w:val="24"/>
          <w:szCs w:val="24"/>
        </w:rPr>
        <w:t xml:space="preserve"> and </w:t>
      </w:r>
      <w:r w:rsidR="00CE35E3" w:rsidRPr="00D05EAB">
        <w:rPr>
          <w:rFonts w:ascii="Times New Roman" w:eastAsia="Times New Roman" w:hAnsi="Times New Roman" w:cs="Times New Roman"/>
          <w:sz w:val="24"/>
          <w:szCs w:val="24"/>
        </w:rPr>
        <w:t>hand w</w:t>
      </w:r>
      <w:r w:rsidR="00CE35E3">
        <w:rPr>
          <w:rFonts w:ascii="Times New Roman" w:eastAsia="Times New Roman" w:hAnsi="Times New Roman" w:cs="Times New Roman"/>
          <w:sz w:val="24"/>
          <w:szCs w:val="24"/>
        </w:rPr>
        <w:t>ere</w:t>
      </w:r>
      <w:r w:rsidR="00CE35E3" w:rsidRPr="00D05EAB">
        <w:rPr>
          <w:rFonts w:ascii="Times New Roman" w:eastAsia="Times New Roman" w:hAnsi="Times New Roman" w:cs="Times New Roman"/>
          <w:sz w:val="24"/>
          <w:szCs w:val="24"/>
        </w:rPr>
        <w:t xml:space="preserve"> supinated and positioned atop the pelvis. </w:t>
      </w:r>
      <w:r w:rsidR="00CE35E3" w:rsidRPr="004C0D94">
        <w:rPr>
          <w:rFonts w:ascii="Times New Roman" w:eastAsia="Times New Roman" w:hAnsi="Times New Roman" w:cs="Times New Roman"/>
          <w:color w:val="000000" w:themeColor="text1"/>
          <w:sz w:val="24"/>
          <w:szCs w:val="24"/>
        </w:rPr>
        <w:t xml:space="preserve">Excavation notes and photographs record that the left arm and hand were pronated and positioned below the left hip bone with the ulna atop the radius. The arm was twisted so that hand rotated laterally with thumb downwards, an awkward anatomical position. </w:t>
      </w:r>
      <w:r w:rsidR="00CE35E3">
        <w:rPr>
          <w:rFonts w:ascii="Times New Roman" w:eastAsia="Times New Roman" w:hAnsi="Times New Roman" w:cs="Times New Roman"/>
          <w:sz w:val="24"/>
          <w:szCs w:val="24"/>
        </w:rPr>
        <w:t xml:space="preserve">B1’s legs </w:t>
      </w:r>
      <w:r w:rsidR="00CE35E3" w:rsidRPr="00D05EAB">
        <w:rPr>
          <w:rFonts w:ascii="Times New Roman" w:eastAsia="Times New Roman" w:hAnsi="Times New Roman" w:cs="Times New Roman"/>
          <w:sz w:val="24"/>
          <w:szCs w:val="24"/>
        </w:rPr>
        <w:t>were noted by the excavators as being very close to one</w:t>
      </w:r>
      <w:r w:rsidR="00CE35E3">
        <w:rPr>
          <w:rFonts w:ascii="Times New Roman" w:eastAsia="Times New Roman" w:hAnsi="Times New Roman" w:cs="Times New Roman"/>
          <w:sz w:val="24"/>
          <w:szCs w:val="24"/>
        </w:rPr>
        <w:t xml:space="preserve"> </w:t>
      </w:r>
      <w:r w:rsidR="00CE35E3" w:rsidRPr="00D05EAB">
        <w:rPr>
          <w:rFonts w:ascii="Times New Roman" w:eastAsia="Times New Roman" w:hAnsi="Times New Roman" w:cs="Times New Roman"/>
          <w:sz w:val="24"/>
          <w:szCs w:val="24"/>
        </w:rPr>
        <w:t>another and possibly tied together</w:t>
      </w:r>
      <w:r w:rsidR="00CE35E3">
        <w:rPr>
          <w:rFonts w:ascii="Times New Roman" w:eastAsia="Times New Roman" w:hAnsi="Times New Roman" w:cs="Times New Roman"/>
          <w:sz w:val="24"/>
          <w:szCs w:val="24"/>
        </w:rPr>
        <w:t xml:space="preserve">. There is </w:t>
      </w:r>
      <w:r w:rsidR="00CE35E3" w:rsidRPr="00D05EAB">
        <w:rPr>
          <w:rFonts w:ascii="Times New Roman" w:eastAsia="Times New Roman" w:hAnsi="Times New Roman" w:cs="Times New Roman"/>
          <w:sz w:val="24"/>
          <w:szCs w:val="24"/>
        </w:rPr>
        <w:t>no direct evidence support</w:t>
      </w:r>
      <w:r w:rsidR="00CE35E3">
        <w:rPr>
          <w:rFonts w:ascii="Times New Roman" w:eastAsia="Times New Roman" w:hAnsi="Times New Roman" w:cs="Times New Roman"/>
          <w:sz w:val="24"/>
          <w:szCs w:val="24"/>
        </w:rPr>
        <w:t>ing</w:t>
      </w:r>
      <w:r w:rsidR="00CE35E3" w:rsidRPr="00D05EAB">
        <w:rPr>
          <w:rFonts w:ascii="Times New Roman" w:eastAsia="Times New Roman" w:hAnsi="Times New Roman" w:cs="Times New Roman"/>
          <w:sz w:val="24"/>
          <w:szCs w:val="24"/>
        </w:rPr>
        <w:t xml:space="preserve"> this interpretation</w:t>
      </w:r>
      <w:r w:rsidR="00CE35E3">
        <w:rPr>
          <w:rFonts w:ascii="Times New Roman" w:eastAsia="Times New Roman" w:hAnsi="Times New Roman" w:cs="Times New Roman"/>
          <w:sz w:val="24"/>
          <w:szCs w:val="24"/>
        </w:rPr>
        <w:t>, although suggestion of s</w:t>
      </w:r>
      <w:r w:rsidR="00CE35E3" w:rsidRPr="00D05EAB">
        <w:rPr>
          <w:rFonts w:ascii="Times New Roman" w:eastAsia="Times New Roman" w:hAnsi="Times New Roman" w:cs="Times New Roman"/>
          <w:sz w:val="24"/>
          <w:szCs w:val="24"/>
        </w:rPr>
        <w:t>imilar</w:t>
      </w:r>
      <w:r w:rsidR="00CE35E3">
        <w:rPr>
          <w:rFonts w:ascii="Times New Roman" w:eastAsia="Times New Roman" w:hAnsi="Times New Roman" w:cs="Times New Roman"/>
          <w:sz w:val="24"/>
          <w:szCs w:val="24"/>
        </w:rPr>
        <w:t xml:space="preserve"> limb</w:t>
      </w:r>
      <w:r w:rsidR="00CE35E3" w:rsidRPr="00D05EAB">
        <w:rPr>
          <w:rFonts w:ascii="Times New Roman" w:eastAsia="Times New Roman" w:hAnsi="Times New Roman" w:cs="Times New Roman"/>
          <w:sz w:val="24"/>
          <w:szCs w:val="24"/>
        </w:rPr>
        <w:t xml:space="preserve"> binding </w:t>
      </w:r>
      <w:r w:rsidR="00CE35E3">
        <w:rPr>
          <w:rFonts w:ascii="Times New Roman" w:eastAsia="Times New Roman" w:hAnsi="Times New Roman" w:cs="Times New Roman"/>
          <w:sz w:val="24"/>
          <w:szCs w:val="24"/>
        </w:rPr>
        <w:t>h</w:t>
      </w:r>
      <w:r w:rsidR="00CE35E3" w:rsidRPr="00D05EAB">
        <w:rPr>
          <w:rFonts w:ascii="Times New Roman" w:eastAsia="Times New Roman" w:hAnsi="Times New Roman" w:cs="Times New Roman"/>
          <w:sz w:val="24"/>
          <w:szCs w:val="24"/>
        </w:rPr>
        <w:t>as</w:t>
      </w:r>
      <w:r w:rsidR="00CE35E3">
        <w:rPr>
          <w:rFonts w:ascii="Times New Roman" w:eastAsia="Times New Roman" w:hAnsi="Times New Roman" w:cs="Times New Roman"/>
          <w:sz w:val="24"/>
          <w:szCs w:val="24"/>
        </w:rPr>
        <w:t xml:space="preserve"> been</w:t>
      </w:r>
      <w:r w:rsidR="00CE35E3" w:rsidRPr="00D05EAB">
        <w:rPr>
          <w:rFonts w:ascii="Times New Roman" w:eastAsia="Times New Roman" w:hAnsi="Times New Roman" w:cs="Times New Roman"/>
          <w:sz w:val="24"/>
          <w:szCs w:val="24"/>
        </w:rPr>
        <w:t xml:space="preserve"> noted</w:t>
      </w:r>
      <w:r w:rsidR="00CE35E3">
        <w:rPr>
          <w:rFonts w:ascii="Times New Roman" w:eastAsia="Times New Roman" w:hAnsi="Times New Roman" w:cs="Times New Roman"/>
          <w:sz w:val="24"/>
          <w:szCs w:val="24"/>
        </w:rPr>
        <w:t xml:space="preserve"> </w:t>
      </w:r>
      <w:r w:rsidR="00CE35E3" w:rsidRPr="00D05EAB">
        <w:rPr>
          <w:rFonts w:ascii="Times New Roman" w:eastAsia="Times New Roman" w:hAnsi="Times New Roman" w:cs="Times New Roman"/>
          <w:sz w:val="24"/>
          <w:szCs w:val="24"/>
        </w:rPr>
        <w:t xml:space="preserve">for certain of the Maruca burials </w:t>
      </w:r>
      <w:r w:rsidR="00CE35E3" w:rsidRPr="00D05EAB">
        <w:rPr>
          <w:rFonts w:ascii="Times New Roman" w:eastAsia="Times New Roman" w:hAnsi="Times New Roman" w:cs="Times New Roman"/>
          <w:noProof/>
          <w:sz w:val="24"/>
          <w:szCs w:val="24"/>
        </w:rPr>
        <w:t>(3</w:t>
      </w:r>
      <w:r>
        <w:rPr>
          <w:rFonts w:ascii="Times New Roman" w:eastAsia="Times New Roman" w:hAnsi="Times New Roman" w:cs="Times New Roman"/>
          <w:noProof/>
          <w:sz w:val="24"/>
          <w:szCs w:val="24"/>
        </w:rPr>
        <w:t>1</w:t>
      </w:r>
      <w:r w:rsidR="00CE35E3" w:rsidRPr="00D05EAB">
        <w:rPr>
          <w:rFonts w:ascii="Times New Roman" w:eastAsia="Times New Roman" w:hAnsi="Times New Roman" w:cs="Times New Roman"/>
          <w:noProof/>
          <w:sz w:val="24"/>
          <w:szCs w:val="24"/>
        </w:rPr>
        <w:t>)</w:t>
      </w:r>
      <w:r w:rsidR="00CE35E3" w:rsidRPr="00D05EAB">
        <w:rPr>
          <w:rFonts w:ascii="Times New Roman" w:eastAsia="Times New Roman" w:hAnsi="Times New Roman" w:cs="Times New Roman"/>
          <w:sz w:val="24"/>
          <w:szCs w:val="24"/>
        </w:rPr>
        <w:t>. Objects associated with this deposition include a group of rocks (“cairn”</w:t>
      </w:r>
      <w:r w:rsidR="00CE35E3">
        <w:rPr>
          <w:rFonts w:ascii="Times New Roman" w:eastAsia="Times New Roman" w:hAnsi="Times New Roman" w:cs="Times New Roman"/>
          <w:sz w:val="24"/>
          <w:szCs w:val="24"/>
        </w:rPr>
        <w:t xml:space="preserve">) in the pelvic area that </w:t>
      </w:r>
      <w:r w:rsidR="00CE35E3" w:rsidRPr="00D05EAB">
        <w:rPr>
          <w:rFonts w:ascii="Times New Roman" w:eastAsia="Times New Roman" w:hAnsi="Times New Roman" w:cs="Times New Roman"/>
          <w:sz w:val="24"/>
          <w:szCs w:val="24"/>
        </w:rPr>
        <w:t>includ</w:t>
      </w:r>
      <w:r w:rsidR="00CE35E3">
        <w:rPr>
          <w:rFonts w:ascii="Times New Roman" w:eastAsia="Times New Roman" w:hAnsi="Times New Roman" w:cs="Times New Roman"/>
          <w:sz w:val="24"/>
          <w:szCs w:val="24"/>
        </w:rPr>
        <w:t>ed</w:t>
      </w:r>
      <w:r w:rsidR="00CE35E3" w:rsidRPr="00D05EAB">
        <w:rPr>
          <w:rFonts w:ascii="Times New Roman" w:eastAsia="Times New Roman" w:hAnsi="Times New Roman" w:cs="Times New Roman"/>
          <w:sz w:val="24"/>
          <w:szCs w:val="24"/>
        </w:rPr>
        <w:t xml:space="preserve"> grinding</w:t>
      </w:r>
      <w:r w:rsidR="00CE35E3">
        <w:rPr>
          <w:rFonts w:ascii="Times New Roman" w:eastAsia="Times New Roman" w:hAnsi="Times New Roman" w:cs="Times New Roman"/>
          <w:sz w:val="24"/>
          <w:szCs w:val="24"/>
        </w:rPr>
        <w:t xml:space="preserve"> or </w:t>
      </w:r>
      <w:r w:rsidR="00CE35E3" w:rsidRPr="00D05EAB">
        <w:rPr>
          <w:rFonts w:ascii="Times New Roman" w:eastAsia="Times New Roman" w:hAnsi="Times New Roman" w:cs="Times New Roman"/>
          <w:sz w:val="24"/>
          <w:szCs w:val="24"/>
        </w:rPr>
        <w:t>ground stones and ochre</w:t>
      </w:r>
      <w:r w:rsidR="00CE35E3">
        <w:rPr>
          <w:rFonts w:ascii="Times New Roman" w:eastAsia="Times New Roman" w:hAnsi="Times New Roman" w:cs="Times New Roman"/>
          <w:sz w:val="24"/>
          <w:szCs w:val="24"/>
        </w:rPr>
        <w:t xml:space="preserve">. There were also </w:t>
      </w:r>
      <w:r w:rsidR="00CE35E3" w:rsidRPr="00D05EAB">
        <w:rPr>
          <w:rFonts w:ascii="Times New Roman" w:eastAsia="Times New Roman" w:hAnsi="Times New Roman" w:cs="Times New Roman"/>
          <w:sz w:val="24"/>
          <w:szCs w:val="24"/>
        </w:rPr>
        <w:t>several lithic blades, shell artifac</w:t>
      </w:r>
      <w:r w:rsidR="00CE35E3">
        <w:rPr>
          <w:rFonts w:ascii="Times New Roman" w:eastAsia="Times New Roman" w:hAnsi="Times New Roman" w:cs="Times New Roman"/>
          <w:sz w:val="24"/>
          <w:szCs w:val="24"/>
        </w:rPr>
        <w:t>t</w:t>
      </w:r>
      <w:r w:rsidR="00CE35E3" w:rsidRPr="00D05EAB">
        <w:rPr>
          <w:rFonts w:ascii="Times New Roman" w:eastAsia="Times New Roman" w:hAnsi="Times New Roman" w:cs="Times New Roman"/>
          <w:sz w:val="24"/>
          <w:szCs w:val="24"/>
        </w:rPr>
        <w:t xml:space="preserve">s (scrapers and </w:t>
      </w:r>
      <w:r w:rsidR="00CE35E3">
        <w:rPr>
          <w:rFonts w:ascii="Times New Roman" w:eastAsia="Times New Roman" w:hAnsi="Times New Roman" w:cs="Times New Roman"/>
          <w:sz w:val="24"/>
          <w:szCs w:val="24"/>
        </w:rPr>
        <w:t xml:space="preserve">pointed </w:t>
      </w:r>
      <w:r w:rsidR="00CE35E3" w:rsidRPr="00D05EAB">
        <w:rPr>
          <w:rFonts w:ascii="Times New Roman" w:eastAsia="Times New Roman" w:hAnsi="Times New Roman" w:cs="Times New Roman"/>
          <w:sz w:val="24"/>
          <w:szCs w:val="24"/>
        </w:rPr>
        <w:t>“tips”), a</w:t>
      </w:r>
      <w:r w:rsidR="00CE35E3">
        <w:rPr>
          <w:rFonts w:ascii="Times New Roman" w:eastAsia="Times New Roman" w:hAnsi="Times New Roman" w:cs="Times New Roman"/>
          <w:sz w:val="24"/>
          <w:szCs w:val="24"/>
        </w:rPr>
        <w:t xml:space="preserve"> stone</w:t>
      </w:r>
      <w:r w:rsidR="00CE35E3" w:rsidRPr="00D05EAB">
        <w:rPr>
          <w:rFonts w:ascii="Times New Roman" w:eastAsia="Times New Roman" w:hAnsi="Times New Roman" w:cs="Times New Roman"/>
          <w:sz w:val="24"/>
          <w:szCs w:val="24"/>
        </w:rPr>
        <w:t xml:space="preserve"> amulet near the abdomen, and a “stone peg” near the left foot. Both the amulet and the “peg” are the subject of ongoing analysis</w:t>
      </w:r>
      <w:r w:rsidR="00CE35E3">
        <w:rPr>
          <w:rFonts w:ascii="Times New Roman" w:eastAsia="Times New Roman" w:hAnsi="Times New Roman" w:cs="Times New Roman"/>
          <w:sz w:val="24"/>
          <w:szCs w:val="24"/>
        </w:rPr>
        <w:t>. Peg-shaped stone artifacts are associated with the early inhabitants of Hispaniola, west of Puerto Rico (1)</w:t>
      </w:r>
      <w:r w:rsidR="00CE35E3" w:rsidRPr="00D05EAB">
        <w:rPr>
          <w:rFonts w:ascii="Times New Roman" w:eastAsia="Times New Roman" w:hAnsi="Times New Roman" w:cs="Times New Roman"/>
          <w:sz w:val="24"/>
          <w:szCs w:val="24"/>
        </w:rPr>
        <w:t>.</w:t>
      </w:r>
    </w:p>
    <w:p w14:paraId="5C32221D" w14:textId="77777777" w:rsidR="00CE35E3" w:rsidRPr="00D05EAB" w:rsidRDefault="00CE35E3" w:rsidP="00CE35E3">
      <w:pPr>
        <w:spacing w:line="480" w:lineRule="auto"/>
        <w:rPr>
          <w:rFonts w:ascii="Times New Roman" w:eastAsia="Times New Roman" w:hAnsi="Times New Roman" w:cs="Times New Roman"/>
          <w:sz w:val="24"/>
          <w:szCs w:val="24"/>
        </w:rPr>
      </w:pPr>
      <w:r w:rsidRPr="00D05EAB">
        <w:rPr>
          <w:rFonts w:ascii="Times New Roman" w:eastAsia="Times New Roman" w:hAnsi="Times New Roman" w:cs="Times New Roman"/>
          <w:sz w:val="24"/>
          <w:szCs w:val="24"/>
        </w:rPr>
        <w:t xml:space="preserve"> </w:t>
      </w:r>
    </w:p>
    <w:p w14:paraId="0A539020" w14:textId="77777777" w:rsidR="00CE35E3" w:rsidRDefault="00CE35E3" w:rsidP="00CE35E3">
      <w:pPr>
        <w:spacing w:line="480" w:lineRule="auto"/>
        <w:rPr>
          <w:rFonts w:ascii="Times New Roman" w:eastAsia="Times New Roman" w:hAnsi="Times New Roman" w:cs="Times New Roman"/>
          <w:b/>
          <w:bCs/>
          <w:iCs/>
          <w:sz w:val="28"/>
          <w:szCs w:val="28"/>
        </w:rPr>
      </w:pPr>
      <w:r w:rsidRPr="00946B9B">
        <w:rPr>
          <w:rFonts w:ascii="Times New Roman" w:eastAsia="Times New Roman" w:hAnsi="Times New Roman" w:cs="Times New Roman"/>
          <w:b/>
          <w:bCs/>
          <w:iCs/>
          <w:sz w:val="28"/>
          <w:szCs w:val="28"/>
        </w:rPr>
        <w:t xml:space="preserve">Burial 2       </w:t>
      </w:r>
      <w:r w:rsidRPr="00946B9B">
        <w:rPr>
          <w:rFonts w:ascii="Times New Roman" w:eastAsia="Times New Roman" w:hAnsi="Times New Roman" w:cs="Times New Roman"/>
          <w:b/>
          <w:bCs/>
          <w:iCs/>
          <w:sz w:val="28"/>
          <w:szCs w:val="28"/>
        </w:rPr>
        <w:tab/>
      </w:r>
    </w:p>
    <w:p w14:paraId="42CCCA15" w14:textId="6AE252B0" w:rsidR="00CE35E3" w:rsidRPr="00D05EAB" w:rsidRDefault="00781F81" w:rsidP="00CE35E3">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w:t>
      </w:r>
      <w:r w:rsidR="00CE35E3">
        <w:rPr>
          <w:rFonts w:ascii="Times New Roman" w:eastAsia="Times New Roman" w:hAnsi="Times New Roman" w:cs="Times New Roman"/>
          <w:sz w:val="24"/>
          <w:szCs w:val="24"/>
        </w:rPr>
        <w:t>he</w:t>
      </w:r>
      <w:r w:rsidR="00CE35E3" w:rsidRPr="00D05EAB">
        <w:rPr>
          <w:rFonts w:ascii="Times New Roman" w:eastAsia="Times New Roman" w:hAnsi="Times New Roman" w:cs="Times New Roman"/>
          <w:sz w:val="24"/>
          <w:szCs w:val="24"/>
        </w:rPr>
        <w:t xml:space="preserve"> northernmost of the four east–west oriented depositions, lying approximately 40 cm north of Burial 1 (Fig. 3). Skeletal elements of this burial were found between 14 and 28 cm below surface. Burial 2 appears to have been supine and extended, with head positioned to the west/northwest</w:t>
      </w:r>
      <w:r w:rsidR="00CE35E3">
        <w:rPr>
          <w:rFonts w:ascii="Times New Roman" w:eastAsia="Times New Roman" w:hAnsi="Times New Roman" w:cs="Times New Roman"/>
          <w:sz w:val="24"/>
          <w:szCs w:val="24"/>
        </w:rPr>
        <w:t xml:space="preserve">. The direction is inferred from the orientation of the lower limbs and some skull fragments, which are </w:t>
      </w:r>
      <w:proofErr w:type="gramStart"/>
      <w:r w:rsidR="00CE35E3">
        <w:rPr>
          <w:rFonts w:ascii="Times New Roman" w:eastAsia="Times New Roman" w:hAnsi="Times New Roman" w:cs="Times New Roman"/>
          <w:sz w:val="24"/>
          <w:szCs w:val="24"/>
        </w:rPr>
        <w:t>all of</w:t>
      </w:r>
      <w:proofErr w:type="gramEnd"/>
      <w:r w:rsidR="00CE35E3">
        <w:rPr>
          <w:rFonts w:ascii="Times New Roman" w:eastAsia="Times New Roman" w:hAnsi="Times New Roman" w:cs="Times New Roman"/>
          <w:sz w:val="24"/>
          <w:szCs w:val="24"/>
        </w:rPr>
        <w:t xml:space="preserve"> B2 that remained undisturbed. T</w:t>
      </w:r>
      <w:r w:rsidR="00CE35E3" w:rsidRPr="00D05EAB">
        <w:rPr>
          <w:rFonts w:ascii="Times New Roman" w:eastAsia="Times New Roman" w:hAnsi="Times New Roman" w:cs="Times New Roman"/>
          <w:sz w:val="24"/>
          <w:szCs w:val="24"/>
        </w:rPr>
        <w:t xml:space="preserve">his deposition was dramatically </w:t>
      </w:r>
      <w:r w:rsidR="00CE35E3" w:rsidRPr="00D05EAB">
        <w:rPr>
          <w:rFonts w:ascii="Times New Roman" w:eastAsia="Times New Roman" w:hAnsi="Times New Roman" w:cs="Times New Roman"/>
          <w:sz w:val="24"/>
          <w:szCs w:val="24"/>
        </w:rPr>
        <w:lastRenderedPageBreak/>
        <w:t>affected by</w:t>
      </w:r>
      <w:r w:rsidR="00CE35E3">
        <w:rPr>
          <w:rFonts w:ascii="Times New Roman" w:eastAsia="Times New Roman" w:hAnsi="Times New Roman" w:cs="Times New Roman"/>
          <w:sz w:val="24"/>
          <w:szCs w:val="24"/>
        </w:rPr>
        <w:t xml:space="preserve"> the later digging of a pit, p</w:t>
      </w:r>
      <w:r w:rsidR="00CE35E3" w:rsidRPr="00D05EAB">
        <w:rPr>
          <w:rFonts w:ascii="Times New Roman" w:eastAsia="Times New Roman" w:hAnsi="Times New Roman" w:cs="Times New Roman"/>
          <w:sz w:val="24"/>
          <w:szCs w:val="24"/>
        </w:rPr>
        <w:t>lowing action</w:t>
      </w:r>
      <w:r w:rsidR="00CE35E3">
        <w:rPr>
          <w:rFonts w:ascii="Times New Roman" w:eastAsia="Times New Roman" w:hAnsi="Times New Roman" w:cs="Times New Roman"/>
          <w:sz w:val="24"/>
          <w:szCs w:val="24"/>
        </w:rPr>
        <w:t>,</w:t>
      </w:r>
      <w:r w:rsidR="00CE35E3" w:rsidRPr="00D05EAB">
        <w:rPr>
          <w:rFonts w:ascii="Times New Roman" w:eastAsia="Times New Roman" w:hAnsi="Times New Roman" w:cs="Times New Roman"/>
          <w:sz w:val="24"/>
          <w:szCs w:val="24"/>
        </w:rPr>
        <w:t xml:space="preserve"> or other </w:t>
      </w:r>
      <w:r w:rsidR="00CE35E3">
        <w:rPr>
          <w:rFonts w:ascii="Times New Roman" w:eastAsia="Times New Roman" w:hAnsi="Times New Roman" w:cs="Times New Roman"/>
          <w:sz w:val="24"/>
          <w:szCs w:val="24"/>
        </w:rPr>
        <w:t xml:space="preserve">disturbance. Objects </w:t>
      </w:r>
      <w:r w:rsidR="00CE35E3" w:rsidRPr="00D05EAB">
        <w:rPr>
          <w:rFonts w:ascii="Times New Roman" w:eastAsia="Times New Roman" w:hAnsi="Times New Roman" w:cs="Times New Roman"/>
          <w:sz w:val="24"/>
          <w:szCs w:val="24"/>
        </w:rPr>
        <w:t>associated with this deposition include chert cobbles, scrapers, and blades, a piece of red ochre, a hammer</w:t>
      </w:r>
      <w:r w:rsidR="00CE35E3">
        <w:rPr>
          <w:rFonts w:ascii="Times New Roman" w:eastAsia="Times New Roman" w:hAnsi="Times New Roman" w:cs="Times New Roman"/>
          <w:sz w:val="24"/>
          <w:szCs w:val="24"/>
        </w:rPr>
        <w:t xml:space="preserve"> </w:t>
      </w:r>
      <w:r w:rsidR="00CE35E3" w:rsidRPr="00D05EAB">
        <w:rPr>
          <w:rFonts w:ascii="Times New Roman" w:eastAsia="Times New Roman" w:hAnsi="Times New Roman" w:cs="Times New Roman"/>
          <w:sz w:val="24"/>
          <w:szCs w:val="24"/>
        </w:rPr>
        <w:t xml:space="preserve">stone, and a coral </w:t>
      </w:r>
      <w:r w:rsidR="00CE35E3">
        <w:rPr>
          <w:rFonts w:ascii="Times New Roman" w:eastAsia="Times New Roman" w:hAnsi="Times New Roman" w:cs="Times New Roman"/>
          <w:sz w:val="24"/>
          <w:szCs w:val="24"/>
        </w:rPr>
        <w:t xml:space="preserve">piece that was smoothed as if used as a </w:t>
      </w:r>
      <w:r w:rsidR="00CE35E3" w:rsidRPr="00D05EAB">
        <w:rPr>
          <w:rFonts w:ascii="Times New Roman" w:eastAsia="Times New Roman" w:hAnsi="Times New Roman" w:cs="Times New Roman"/>
          <w:sz w:val="24"/>
          <w:szCs w:val="24"/>
        </w:rPr>
        <w:t>file.</w:t>
      </w:r>
    </w:p>
    <w:p w14:paraId="457152C8" w14:textId="77777777" w:rsidR="00CE35E3" w:rsidRPr="00D05EAB" w:rsidRDefault="00CE35E3" w:rsidP="00CE35E3">
      <w:pPr>
        <w:spacing w:line="480" w:lineRule="auto"/>
        <w:rPr>
          <w:rFonts w:ascii="Times New Roman" w:eastAsia="Times New Roman" w:hAnsi="Times New Roman" w:cs="Times New Roman"/>
          <w:sz w:val="24"/>
          <w:szCs w:val="24"/>
        </w:rPr>
      </w:pPr>
      <w:r w:rsidRPr="00D05EAB">
        <w:rPr>
          <w:rFonts w:ascii="Times New Roman" w:eastAsia="Times New Roman" w:hAnsi="Times New Roman" w:cs="Times New Roman"/>
          <w:sz w:val="24"/>
          <w:szCs w:val="24"/>
        </w:rPr>
        <w:t xml:space="preserve"> </w:t>
      </w:r>
    </w:p>
    <w:p w14:paraId="2781A39E" w14:textId="77777777" w:rsidR="00CE35E3" w:rsidRDefault="00CE35E3" w:rsidP="00CE35E3">
      <w:pPr>
        <w:spacing w:line="480" w:lineRule="auto"/>
        <w:rPr>
          <w:rFonts w:ascii="Times New Roman" w:eastAsia="Times New Roman" w:hAnsi="Times New Roman" w:cs="Times New Roman"/>
          <w:b/>
          <w:bCs/>
          <w:iCs/>
          <w:sz w:val="28"/>
          <w:szCs w:val="28"/>
        </w:rPr>
      </w:pPr>
      <w:r w:rsidRPr="00946B9B">
        <w:rPr>
          <w:rFonts w:ascii="Times New Roman" w:eastAsia="Times New Roman" w:hAnsi="Times New Roman" w:cs="Times New Roman"/>
          <w:b/>
          <w:bCs/>
          <w:iCs/>
          <w:sz w:val="28"/>
          <w:szCs w:val="28"/>
        </w:rPr>
        <w:t xml:space="preserve">Burial 3       </w:t>
      </w:r>
      <w:r w:rsidRPr="00946B9B">
        <w:rPr>
          <w:rFonts w:ascii="Times New Roman" w:eastAsia="Times New Roman" w:hAnsi="Times New Roman" w:cs="Times New Roman"/>
          <w:b/>
          <w:bCs/>
          <w:iCs/>
          <w:sz w:val="28"/>
          <w:szCs w:val="28"/>
        </w:rPr>
        <w:tab/>
      </w:r>
    </w:p>
    <w:p w14:paraId="336E9986" w14:textId="14175E37" w:rsidR="00CE35E3" w:rsidRDefault="00781F81" w:rsidP="00CE35E3">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w:t>
      </w:r>
      <w:r w:rsidR="00CE35E3" w:rsidRPr="00D05EAB">
        <w:rPr>
          <w:rFonts w:ascii="Times New Roman" w:eastAsia="Times New Roman" w:hAnsi="Times New Roman" w:cs="Times New Roman"/>
          <w:sz w:val="24"/>
          <w:szCs w:val="24"/>
        </w:rPr>
        <w:t xml:space="preserve"> third burial from the north in the row of four east–west oriented depositions</w:t>
      </w:r>
      <w:r w:rsidR="00CE35E3">
        <w:rPr>
          <w:rFonts w:ascii="Times New Roman" w:eastAsia="Times New Roman" w:hAnsi="Times New Roman" w:cs="Times New Roman"/>
          <w:sz w:val="24"/>
          <w:szCs w:val="24"/>
        </w:rPr>
        <w:t xml:space="preserve">. The scale in Fig. 3 shows that it lies 25 cm </w:t>
      </w:r>
      <w:r w:rsidR="00CE35E3" w:rsidRPr="00D05EAB">
        <w:rPr>
          <w:rFonts w:ascii="Times New Roman" w:eastAsia="Times New Roman" w:hAnsi="Times New Roman" w:cs="Times New Roman"/>
          <w:sz w:val="24"/>
          <w:szCs w:val="24"/>
        </w:rPr>
        <w:t xml:space="preserve">south of Burial 1 and </w:t>
      </w:r>
      <w:r w:rsidR="00CE35E3">
        <w:rPr>
          <w:rFonts w:ascii="Times New Roman" w:eastAsia="Times New Roman" w:hAnsi="Times New Roman" w:cs="Times New Roman"/>
          <w:sz w:val="24"/>
          <w:szCs w:val="24"/>
        </w:rPr>
        <w:t xml:space="preserve">18 cm </w:t>
      </w:r>
      <w:r w:rsidR="00CE35E3" w:rsidRPr="00D05EAB">
        <w:rPr>
          <w:rFonts w:ascii="Times New Roman" w:eastAsia="Times New Roman" w:hAnsi="Times New Roman" w:cs="Times New Roman"/>
          <w:sz w:val="24"/>
          <w:szCs w:val="24"/>
        </w:rPr>
        <w:t>north of Burial 4</w:t>
      </w:r>
      <w:r w:rsidR="00CE35E3">
        <w:rPr>
          <w:rFonts w:ascii="Times New Roman" w:eastAsia="Times New Roman" w:hAnsi="Times New Roman" w:cs="Times New Roman"/>
          <w:sz w:val="24"/>
          <w:szCs w:val="24"/>
        </w:rPr>
        <w:t xml:space="preserve">. </w:t>
      </w:r>
      <w:r w:rsidR="00CE35E3" w:rsidRPr="00D05EAB">
        <w:rPr>
          <w:rFonts w:ascii="Times New Roman" w:eastAsia="Times New Roman" w:hAnsi="Times New Roman" w:cs="Times New Roman"/>
          <w:sz w:val="24"/>
          <w:szCs w:val="24"/>
        </w:rPr>
        <w:t>Skeletal elements of this burial were found between 17 and 30 cm below surface. B3 was supine and extended with head positioned to the west. The individual’s right arm</w:t>
      </w:r>
      <w:r w:rsidR="00CE35E3">
        <w:rPr>
          <w:rFonts w:ascii="Times New Roman" w:eastAsia="Times New Roman" w:hAnsi="Times New Roman" w:cs="Times New Roman"/>
          <w:sz w:val="24"/>
          <w:szCs w:val="24"/>
        </w:rPr>
        <w:t xml:space="preserve"> and hand were</w:t>
      </w:r>
      <w:r w:rsidR="00CE35E3" w:rsidRPr="00D05EAB">
        <w:rPr>
          <w:rFonts w:ascii="Times New Roman" w:eastAsia="Times New Roman" w:hAnsi="Times New Roman" w:cs="Times New Roman"/>
          <w:sz w:val="24"/>
          <w:szCs w:val="24"/>
        </w:rPr>
        <w:t xml:space="preserve"> supinated and positioned parallel to the thigh</w:t>
      </w:r>
      <w:r w:rsidR="00CE35E3">
        <w:rPr>
          <w:rFonts w:ascii="Times New Roman" w:eastAsia="Times New Roman" w:hAnsi="Times New Roman" w:cs="Times New Roman"/>
          <w:sz w:val="24"/>
          <w:szCs w:val="24"/>
        </w:rPr>
        <w:t>. T</w:t>
      </w:r>
      <w:r w:rsidR="00CE35E3" w:rsidRPr="00D05EAB">
        <w:rPr>
          <w:rFonts w:ascii="Times New Roman" w:eastAsia="Times New Roman" w:hAnsi="Times New Roman" w:cs="Times New Roman"/>
          <w:sz w:val="24"/>
          <w:szCs w:val="24"/>
        </w:rPr>
        <w:t>he left hand</w:t>
      </w:r>
      <w:r w:rsidR="00CE35E3">
        <w:rPr>
          <w:rFonts w:ascii="Times New Roman" w:eastAsia="Times New Roman" w:hAnsi="Times New Roman" w:cs="Times New Roman"/>
          <w:sz w:val="24"/>
          <w:szCs w:val="24"/>
        </w:rPr>
        <w:t xml:space="preserve"> was </w:t>
      </w:r>
      <w:r w:rsidR="00CE35E3" w:rsidRPr="00D05EAB">
        <w:rPr>
          <w:rFonts w:ascii="Times New Roman" w:eastAsia="Times New Roman" w:hAnsi="Times New Roman" w:cs="Times New Roman"/>
          <w:sz w:val="24"/>
          <w:szCs w:val="24"/>
        </w:rPr>
        <w:t xml:space="preserve">supinated and positioned atop </w:t>
      </w:r>
      <w:r w:rsidR="00CE35E3">
        <w:rPr>
          <w:rFonts w:ascii="Times New Roman" w:eastAsia="Times New Roman" w:hAnsi="Times New Roman" w:cs="Times New Roman"/>
          <w:sz w:val="24"/>
          <w:szCs w:val="24"/>
        </w:rPr>
        <w:t xml:space="preserve">the </w:t>
      </w:r>
      <w:r w:rsidR="00CE35E3" w:rsidRPr="00D05EAB">
        <w:rPr>
          <w:rFonts w:ascii="Times New Roman" w:eastAsia="Times New Roman" w:hAnsi="Times New Roman" w:cs="Times New Roman"/>
          <w:sz w:val="24"/>
          <w:szCs w:val="24"/>
        </w:rPr>
        <w:t>pelvis. Objects associated with this deposition include a group of five rocks on top of pelvis, several lithic blades</w:t>
      </w:r>
      <w:r w:rsidR="00CE35E3">
        <w:rPr>
          <w:rFonts w:ascii="Times New Roman" w:eastAsia="Times New Roman" w:hAnsi="Times New Roman" w:cs="Times New Roman"/>
          <w:sz w:val="24"/>
          <w:szCs w:val="24"/>
        </w:rPr>
        <w:t>,</w:t>
      </w:r>
      <w:r w:rsidR="00CE35E3" w:rsidRPr="00D05EAB">
        <w:rPr>
          <w:rFonts w:ascii="Times New Roman" w:eastAsia="Times New Roman" w:hAnsi="Times New Roman" w:cs="Times New Roman"/>
          <w:sz w:val="24"/>
          <w:szCs w:val="24"/>
        </w:rPr>
        <w:t xml:space="preserve"> a</w:t>
      </w:r>
      <w:r w:rsidR="00CE35E3">
        <w:rPr>
          <w:rFonts w:ascii="Times New Roman" w:eastAsia="Times New Roman" w:hAnsi="Times New Roman" w:cs="Times New Roman"/>
          <w:sz w:val="24"/>
          <w:szCs w:val="24"/>
        </w:rPr>
        <w:t xml:space="preserve"> </w:t>
      </w:r>
      <w:r w:rsidR="00CE35E3" w:rsidRPr="00D05EAB">
        <w:rPr>
          <w:rFonts w:ascii="Times New Roman" w:eastAsia="Times New Roman" w:hAnsi="Times New Roman" w:cs="Times New Roman"/>
          <w:sz w:val="24"/>
          <w:szCs w:val="24"/>
        </w:rPr>
        <w:t>hammer</w:t>
      </w:r>
      <w:r w:rsidR="00CE35E3">
        <w:rPr>
          <w:rFonts w:ascii="Times New Roman" w:eastAsia="Times New Roman" w:hAnsi="Times New Roman" w:cs="Times New Roman"/>
          <w:sz w:val="24"/>
          <w:szCs w:val="24"/>
        </w:rPr>
        <w:t xml:space="preserve"> </w:t>
      </w:r>
      <w:r w:rsidR="00CE35E3" w:rsidRPr="00D05EAB">
        <w:rPr>
          <w:rFonts w:ascii="Times New Roman" w:eastAsia="Times New Roman" w:hAnsi="Times New Roman" w:cs="Times New Roman"/>
          <w:sz w:val="24"/>
          <w:szCs w:val="24"/>
        </w:rPr>
        <w:t>stone, a piece of red ochre, and an incised serpentine amulet</w:t>
      </w:r>
      <w:r w:rsidR="00CE35E3">
        <w:rPr>
          <w:rFonts w:ascii="Times New Roman" w:eastAsia="Times New Roman" w:hAnsi="Times New Roman" w:cs="Times New Roman"/>
          <w:sz w:val="24"/>
          <w:szCs w:val="24"/>
        </w:rPr>
        <w:t xml:space="preserve"> or </w:t>
      </w:r>
      <w:r w:rsidR="00CE35E3" w:rsidRPr="00D05EAB">
        <w:rPr>
          <w:rFonts w:ascii="Times New Roman" w:eastAsia="Times New Roman" w:hAnsi="Times New Roman" w:cs="Times New Roman"/>
          <w:sz w:val="24"/>
          <w:szCs w:val="24"/>
        </w:rPr>
        <w:t xml:space="preserve">pendant found </w:t>
      </w:r>
      <w:proofErr w:type="gramStart"/>
      <w:r w:rsidR="00CE35E3" w:rsidRPr="00D05EAB">
        <w:rPr>
          <w:rFonts w:ascii="Times New Roman" w:eastAsia="Times New Roman" w:hAnsi="Times New Roman" w:cs="Times New Roman"/>
          <w:sz w:val="24"/>
          <w:szCs w:val="24"/>
        </w:rPr>
        <w:t>in the area of</w:t>
      </w:r>
      <w:proofErr w:type="gramEnd"/>
      <w:r w:rsidR="00CE35E3" w:rsidRPr="00D05EAB">
        <w:rPr>
          <w:rFonts w:ascii="Times New Roman" w:eastAsia="Times New Roman" w:hAnsi="Times New Roman" w:cs="Times New Roman"/>
          <w:sz w:val="24"/>
          <w:szCs w:val="24"/>
        </w:rPr>
        <w:t xml:space="preserve"> the abdomen</w:t>
      </w:r>
      <w:r w:rsidR="00CE35E3">
        <w:rPr>
          <w:rFonts w:ascii="Times New Roman" w:eastAsia="Times New Roman" w:hAnsi="Times New Roman" w:cs="Times New Roman"/>
          <w:sz w:val="24"/>
          <w:szCs w:val="24"/>
        </w:rPr>
        <w:t>. T</w:t>
      </w:r>
      <w:r w:rsidR="00CE35E3" w:rsidRPr="00D05EAB">
        <w:rPr>
          <w:rFonts w:ascii="Times New Roman" w:eastAsia="Times New Roman" w:hAnsi="Times New Roman" w:cs="Times New Roman"/>
          <w:sz w:val="24"/>
          <w:szCs w:val="24"/>
        </w:rPr>
        <w:t>his amulet is currently under study.</w:t>
      </w:r>
    </w:p>
    <w:p w14:paraId="35047B34" w14:textId="77777777" w:rsidR="00CE35E3" w:rsidRDefault="00CE35E3" w:rsidP="00CE35E3">
      <w:pPr>
        <w:spacing w:line="480" w:lineRule="auto"/>
        <w:rPr>
          <w:rFonts w:ascii="Times New Roman" w:eastAsia="Times New Roman" w:hAnsi="Times New Roman" w:cs="Times New Roman"/>
          <w:sz w:val="24"/>
          <w:szCs w:val="24"/>
        </w:rPr>
      </w:pPr>
    </w:p>
    <w:p w14:paraId="07F74559" w14:textId="77777777" w:rsidR="00CE35E3" w:rsidRDefault="00CE35E3" w:rsidP="00CE35E3">
      <w:pPr>
        <w:spacing w:line="480" w:lineRule="auto"/>
        <w:rPr>
          <w:rFonts w:ascii="Times New Roman" w:eastAsia="Times New Roman" w:hAnsi="Times New Roman" w:cs="Times New Roman"/>
          <w:b/>
          <w:bCs/>
          <w:iCs/>
          <w:sz w:val="28"/>
          <w:szCs w:val="28"/>
        </w:rPr>
      </w:pPr>
      <w:r w:rsidRPr="00946B9B">
        <w:rPr>
          <w:rFonts w:ascii="Times New Roman" w:eastAsia="Times New Roman" w:hAnsi="Times New Roman" w:cs="Times New Roman"/>
          <w:b/>
          <w:bCs/>
          <w:iCs/>
          <w:sz w:val="28"/>
          <w:szCs w:val="28"/>
        </w:rPr>
        <w:t xml:space="preserve">Burial 4       </w:t>
      </w:r>
      <w:r w:rsidRPr="00946B9B">
        <w:rPr>
          <w:rFonts w:ascii="Times New Roman" w:eastAsia="Times New Roman" w:hAnsi="Times New Roman" w:cs="Times New Roman"/>
          <w:b/>
          <w:bCs/>
          <w:iCs/>
          <w:sz w:val="28"/>
          <w:szCs w:val="28"/>
        </w:rPr>
        <w:tab/>
      </w:r>
    </w:p>
    <w:p w14:paraId="342C1770" w14:textId="2410AD9C" w:rsidR="00CE35E3" w:rsidRPr="00D05EAB" w:rsidRDefault="00781F81" w:rsidP="00CE35E3">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w:t>
      </w:r>
      <w:r w:rsidR="00CE35E3" w:rsidRPr="00D05EAB">
        <w:rPr>
          <w:rFonts w:ascii="Times New Roman" w:eastAsia="Times New Roman" w:hAnsi="Times New Roman" w:cs="Times New Roman"/>
          <w:sz w:val="24"/>
          <w:szCs w:val="24"/>
        </w:rPr>
        <w:t>he southernmost in the row of four east–west oriented depositions, lying</w:t>
      </w:r>
      <w:r w:rsidR="00CE35E3">
        <w:rPr>
          <w:rFonts w:ascii="Times New Roman" w:eastAsia="Times New Roman" w:hAnsi="Times New Roman" w:cs="Times New Roman"/>
          <w:sz w:val="24"/>
          <w:szCs w:val="24"/>
        </w:rPr>
        <w:t xml:space="preserve"> 18 cm</w:t>
      </w:r>
      <w:r w:rsidR="00CE35E3" w:rsidRPr="00D05EAB">
        <w:rPr>
          <w:rFonts w:ascii="Times New Roman" w:eastAsia="Times New Roman" w:hAnsi="Times New Roman" w:cs="Times New Roman"/>
          <w:sz w:val="24"/>
          <w:szCs w:val="24"/>
        </w:rPr>
        <w:t xml:space="preserve"> south of B3.</w:t>
      </w:r>
      <w:r w:rsidR="00CE35E3">
        <w:rPr>
          <w:rFonts w:ascii="Times New Roman" w:eastAsia="Times New Roman" w:hAnsi="Times New Roman" w:cs="Times New Roman"/>
          <w:sz w:val="24"/>
          <w:szCs w:val="24"/>
        </w:rPr>
        <w:t xml:space="preserve"> This burial’s s</w:t>
      </w:r>
      <w:r w:rsidR="00CE35E3" w:rsidRPr="00D05EAB">
        <w:rPr>
          <w:rFonts w:ascii="Times New Roman" w:eastAsia="Times New Roman" w:hAnsi="Times New Roman" w:cs="Times New Roman"/>
          <w:sz w:val="24"/>
          <w:szCs w:val="24"/>
        </w:rPr>
        <w:t xml:space="preserve">keletal elements were found between 20 and 30 cm below </w:t>
      </w:r>
      <w:r w:rsidR="00CE35E3">
        <w:rPr>
          <w:rFonts w:ascii="Times New Roman" w:eastAsia="Times New Roman" w:hAnsi="Times New Roman" w:cs="Times New Roman"/>
          <w:sz w:val="24"/>
          <w:szCs w:val="24"/>
        </w:rPr>
        <w:t xml:space="preserve">the </w:t>
      </w:r>
      <w:r w:rsidR="00CE35E3" w:rsidRPr="00D05EAB">
        <w:rPr>
          <w:rFonts w:ascii="Times New Roman" w:eastAsia="Times New Roman" w:hAnsi="Times New Roman" w:cs="Times New Roman"/>
          <w:sz w:val="24"/>
          <w:szCs w:val="24"/>
        </w:rPr>
        <w:t>surface. B4 was supine and extended with head positioned to the west. This individual’s face may have been oriented facing south. The left hand was supinated and positioned next to or on top of the pelvis</w:t>
      </w:r>
      <w:r w:rsidR="00CE35E3">
        <w:rPr>
          <w:rFonts w:ascii="Times New Roman" w:eastAsia="Times New Roman" w:hAnsi="Times New Roman" w:cs="Times New Roman"/>
          <w:sz w:val="24"/>
          <w:szCs w:val="24"/>
        </w:rPr>
        <w:t xml:space="preserve">-left </w:t>
      </w:r>
      <w:r w:rsidR="00CE35E3" w:rsidRPr="00D05EAB">
        <w:rPr>
          <w:rFonts w:ascii="Times New Roman" w:eastAsia="Times New Roman" w:hAnsi="Times New Roman" w:cs="Times New Roman"/>
          <w:sz w:val="24"/>
          <w:szCs w:val="24"/>
        </w:rPr>
        <w:t xml:space="preserve">thigh </w:t>
      </w:r>
      <w:r w:rsidR="00CE35E3">
        <w:rPr>
          <w:rFonts w:ascii="Times New Roman" w:eastAsia="Times New Roman" w:hAnsi="Times New Roman" w:cs="Times New Roman"/>
          <w:sz w:val="24"/>
          <w:szCs w:val="24"/>
        </w:rPr>
        <w:t>area. T</w:t>
      </w:r>
      <w:r w:rsidR="00CE35E3" w:rsidRPr="00D05EAB">
        <w:rPr>
          <w:rFonts w:ascii="Times New Roman" w:eastAsia="Times New Roman" w:hAnsi="Times New Roman" w:cs="Times New Roman"/>
          <w:sz w:val="24"/>
          <w:szCs w:val="24"/>
        </w:rPr>
        <w:t>he right hand was supinated and positioned alongside the right</w:t>
      </w:r>
      <w:r w:rsidR="00CE35E3">
        <w:rPr>
          <w:rFonts w:ascii="Times New Roman" w:eastAsia="Times New Roman" w:hAnsi="Times New Roman" w:cs="Times New Roman"/>
          <w:sz w:val="24"/>
          <w:szCs w:val="24"/>
        </w:rPr>
        <w:t xml:space="preserve"> hip bone. </w:t>
      </w:r>
      <w:r w:rsidR="00CE35E3" w:rsidRPr="00D05EAB">
        <w:rPr>
          <w:rFonts w:ascii="Times New Roman" w:eastAsia="Times New Roman" w:hAnsi="Times New Roman" w:cs="Times New Roman"/>
          <w:sz w:val="24"/>
          <w:szCs w:val="24"/>
        </w:rPr>
        <w:t xml:space="preserve">Objects associated with this deposition include several lithic blades, </w:t>
      </w:r>
      <w:r w:rsidR="00CE35E3">
        <w:rPr>
          <w:rFonts w:ascii="Times New Roman" w:eastAsia="Times New Roman" w:hAnsi="Times New Roman" w:cs="Times New Roman"/>
          <w:sz w:val="24"/>
          <w:szCs w:val="24"/>
        </w:rPr>
        <w:t xml:space="preserve">scrapers, and </w:t>
      </w:r>
      <w:r w:rsidR="00CE35E3" w:rsidRPr="00D05EAB">
        <w:rPr>
          <w:rFonts w:ascii="Times New Roman" w:eastAsia="Times New Roman" w:hAnsi="Times New Roman" w:cs="Times New Roman"/>
          <w:sz w:val="24"/>
          <w:szCs w:val="24"/>
        </w:rPr>
        <w:t xml:space="preserve">flakes </w:t>
      </w:r>
      <w:r w:rsidR="00CE35E3">
        <w:rPr>
          <w:rFonts w:ascii="Times New Roman" w:eastAsia="Times New Roman" w:hAnsi="Times New Roman" w:cs="Times New Roman"/>
          <w:sz w:val="24"/>
          <w:szCs w:val="24"/>
        </w:rPr>
        <w:t xml:space="preserve">along with </w:t>
      </w:r>
      <w:r w:rsidR="00CE35E3" w:rsidRPr="00D05EAB">
        <w:rPr>
          <w:rFonts w:ascii="Times New Roman" w:eastAsia="Times New Roman" w:hAnsi="Times New Roman" w:cs="Times New Roman"/>
          <w:sz w:val="24"/>
          <w:szCs w:val="24"/>
        </w:rPr>
        <w:t>shatter</w:t>
      </w:r>
      <w:r w:rsidR="00CE35E3">
        <w:rPr>
          <w:rFonts w:ascii="Times New Roman" w:eastAsia="Times New Roman" w:hAnsi="Times New Roman" w:cs="Times New Roman"/>
          <w:sz w:val="24"/>
          <w:szCs w:val="24"/>
        </w:rPr>
        <w:t xml:space="preserve">ed chert fragments, a </w:t>
      </w:r>
      <w:r w:rsidR="00CE35E3" w:rsidRPr="00D05EAB">
        <w:rPr>
          <w:rFonts w:ascii="Times New Roman" w:eastAsia="Times New Roman" w:hAnsi="Times New Roman" w:cs="Times New Roman"/>
          <w:sz w:val="24"/>
          <w:szCs w:val="24"/>
        </w:rPr>
        <w:t>coral</w:t>
      </w:r>
      <w:r w:rsidR="00CE35E3">
        <w:rPr>
          <w:rFonts w:ascii="Times New Roman" w:eastAsia="Times New Roman" w:hAnsi="Times New Roman" w:cs="Times New Roman"/>
          <w:sz w:val="24"/>
          <w:szCs w:val="24"/>
        </w:rPr>
        <w:t xml:space="preserve"> piece smoothed as if used as a file, and </w:t>
      </w:r>
      <w:r w:rsidR="00CE35E3" w:rsidRPr="00D05EAB">
        <w:rPr>
          <w:rFonts w:ascii="Times New Roman" w:eastAsia="Times New Roman" w:hAnsi="Times New Roman" w:cs="Times New Roman"/>
          <w:sz w:val="24"/>
          <w:szCs w:val="24"/>
        </w:rPr>
        <w:t>several intact shells</w:t>
      </w:r>
      <w:r w:rsidR="00CE35E3">
        <w:rPr>
          <w:rFonts w:ascii="Times New Roman" w:eastAsia="Times New Roman" w:hAnsi="Times New Roman" w:cs="Times New Roman"/>
          <w:sz w:val="24"/>
          <w:szCs w:val="24"/>
        </w:rPr>
        <w:t xml:space="preserve">. There was </w:t>
      </w:r>
      <w:r w:rsidR="00CE35E3" w:rsidRPr="00D05EAB">
        <w:rPr>
          <w:rFonts w:ascii="Times New Roman" w:eastAsia="Times New Roman" w:hAnsi="Times New Roman" w:cs="Times New Roman"/>
          <w:sz w:val="24"/>
          <w:szCs w:val="24"/>
        </w:rPr>
        <w:t>p</w:t>
      </w:r>
      <w:r w:rsidR="00CE35E3">
        <w:rPr>
          <w:rFonts w:ascii="Times New Roman" w:eastAsia="Times New Roman" w:hAnsi="Times New Roman" w:cs="Times New Roman"/>
          <w:sz w:val="24"/>
          <w:szCs w:val="24"/>
        </w:rPr>
        <w:t>a</w:t>
      </w:r>
      <w:r w:rsidR="00CE35E3" w:rsidRPr="00D05EAB">
        <w:rPr>
          <w:rFonts w:ascii="Times New Roman" w:eastAsia="Times New Roman" w:hAnsi="Times New Roman" w:cs="Times New Roman"/>
          <w:sz w:val="24"/>
          <w:szCs w:val="24"/>
        </w:rPr>
        <w:t>rt</w:t>
      </w:r>
      <w:r w:rsidR="00CE35E3">
        <w:rPr>
          <w:rFonts w:ascii="Times New Roman" w:eastAsia="Times New Roman" w:hAnsi="Times New Roman" w:cs="Times New Roman"/>
          <w:sz w:val="24"/>
          <w:szCs w:val="24"/>
        </w:rPr>
        <w:t xml:space="preserve"> of a broken </w:t>
      </w:r>
      <w:r w:rsidR="00CE35E3" w:rsidRPr="00D05EAB">
        <w:rPr>
          <w:rFonts w:ascii="Times New Roman" w:eastAsia="Times New Roman" w:hAnsi="Times New Roman" w:cs="Times New Roman"/>
          <w:sz w:val="24"/>
          <w:szCs w:val="24"/>
        </w:rPr>
        <w:t xml:space="preserve">conical </w:t>
      </w:r>
      <w:r w:rsidR="00CE35E3" w:rsidRPr="00D05EAB">
        <w:rPr>
          <w:rFonts w:ascii="Times New Roman" w:eastAsia="Times New Roman" w:hAnsi="Times New Roman" w:cs="Times New Roman"/>
          <w:i/>
          <w:sz w:val="24"/>
          <w:szCs w:val="24"/>
        </w:rPr>
        <w:t>mano</w:t>
      </w:r>
      <w:r w:rsidR="00CE35E3" w:rsidRPr="00D05EAB">
        <w:rPr>
          <w:rFonts w:ascii="Times New Roman" w:eastAsia="Times New Roman" w:hAnsi="Times New Roman" w:cs="Times New Roman"/>
          <w:sz w:val="24"/>
          <w:szCs w:val="24"/>
        </w:rPr>
        <w:t xml:space="preserve"> </w:t>
      </w:r>
      <w:r w:rsidR="00CE35E3">
        <w:rPr>
          <w:rFonts w:ascii="Times New Roman" w:eastAsia="Times New Roman" w:hAnsi="Times New Roman" w:cs="Times New Roman"/>
          <w:sz w:val="24"/>
          <w:szCs w:val="24"/>
        </w:rPr>
        <w:t xml:space="preserve">grinding stone </w:t>
      </w:r>
      <w:proofErr w:type="gramStart"/>
      <w:r w:rsidR="00CE35E3" w:rsidRPr="00D05EAB">
        <w:rPr>
          <w:rFonts w:ascii="Times New Roman" w:eastAsia="Times New Roman" w:hAnsi="Times New Roman" w:cs="Times New Roman"/>
          <w:sz w:val="24"/>
          <w:szCs w:val="24"/>
        </w:rPr>
        <w:t>in the area of</w:t>
      </w:r>
      <w:proofErr w:type="gramEnd"/>
      <w:r w:rsidR="00CE35E3" w:rsidRPr="00D05EAB">
        <w:rPr>
          <w:rFonts w:ascii="Times New Roman" w:eastAsia="Times New Roman" w:hAnsi="Times New Roman" w:cs="Times New Roman"/>
          <w:sz w:val="24"/>
          <w:szCs w:val="24"/>
        </w:rPr>
        <w:t xml:space="preserve"> the skull.</w:t>
      </w:r>
    </w:p>
    <w:p w14:paraId="1A8BEEB1" w14:textId="77777777" w:rsidR="00CE35E3" w:rsidRPr="00D05EAB" w:rsidRDefault="00CE35E3" w:rsidP="00CE35E3">
      <w:pPr>
        <w:spacing w:line="480" w:lineRule="auto"/>
        <w:rPr>
          <w:rFonts w:ascii="Times New Roman" w:eastAsia="Times New Roman" w:hAnsi="Times New Roman" w:cs="Times New Roman"/>
          <w:sz w:val="24"/>
          <w:szCs w:val="24"/>
        </w:rPr>
      </w:pPr>
      <w:r w:rsidRPr="00D05EAB">
        <w:rPr>
          <w:rFonts w:ascii="Times New Roman" w:eastAsia="Times New Roman" w:hAnsi="Times New Roman" w:cs="Times New Roman"/>
          <w:sz w:val="24"/>
          <w:szCs w:val="24"/>
        </w:rPr>
        <w:lastRenderedPageBreak/>
        <w:t xml:space="preserve">           </w:t>
      </w:r>
    </w:p>
    <w:p w14:paraId="0550CF53" w14:textId="77777777" w:rsidR="00CE35E3" w:rsidRDefault="00CE35E3" w:rsidP="00CE35E3">
      <w:pPr>
        <w:spacing w:line="480" w:lineRule="auto"/>
        <w:rPr>
          <w:rFonts w:ascii="Times New Roman" w:eastAsia="Times New Roman" w:hAnsi="Times New Roman" w:cs="Times New Roman"/>
          <w:b/>
          <w:bCs/>
          <w:iCs/>
          <w:sz w:val="28"/>
          <w:szCs w:val="28"/>
        </w:rPr>
      </w:pPr>
      <w:r w:rsidRPr="00946B9B">
        <w:rPr>
          <w:rFonts w:ascii="Times New Roman" w:eastAsia="Times New Roman" w:hAnsi="Times New Roman" w:cs="Times New Roman"/>
          <w:b/>
          <w:bCs/>
          <w:iCs/>
          <w:sz w:val="28"/>
          <w:szCs w:val="28"/>
        </w:rPr>
        <w:t xml:space="preserve">Burial 5       </w:t>
      </w:r>
      <w:r w:rsidRPr="00946B9B">
        <w:rPr>
          <w:rFonts w:ascii="Times New Roman" w:eastAsia="Times New Roman" w:hAnsi="Times New Roman" w:cs="Times New Roman"/>
          <w:b/>
          <w:bCs/>
          <w:iCs/>
          <w:sz w:val="28"/>
          <w:szCs w:val="28"/>
        </w:rPr>
        <w:tab/>
      </w:r>
    </w:p>
    <w:p w14:paraId="082E6086" w14:textId="4DCB39BF" w:rsidR="00CE35E3" w:rsidRDefault="00CE35E3" w:rsidP="00CE35E3">
      <w:pPr>
        <w:spacing w:line="480" w:lineRule="auto"/>
        <w:rPr>
          <w:rFonts w:ascii="Times New Roman" w:eastAsia="Times New Roman" w:hAnsi="Times New Roman" w:cs="Times New Roman"/>
          <w:sz w:val="24"/>
          <w:szCs w:val="24"/>
        </w:rPr>
      </w:pPr>
      <w:r w:rsidRPr="00D05EAB">
        <w:rPr>
          <w:rFonts w:ascii="Times New Roman" w:eastAsia="Times New Roman" w:hAnsi="Times New Roman" w:cs="Times New Roman"/>
          <w:iCs/>
          <w:sz w:val="24"/>
          <w:szCs w:val="24"/>
        </w:rPr>
        <w:t xml:space="preserve">This deposition was </w:t>
      </w:r>
      <w:r w:rsidRPr="00D05EAB">
        <w:rPr>
          <w:rFonts w:ascii="Times New Roman" w:eastAsia="Times New Roman" w:hAnsi="Times New Roman" w:cs="Times New Roman"/>
          <w:sz w:val="24"/>
          <w:szCs w:val="24"/>
        </w:rPr>
        <w:t xml:space="preserve">positioned west of Burials </w:t>
      </w:r>
      <w:r>
        <w:rPr>
          <w:rFonts w:ascii="Times New Roman" w:eastAsia="Times New Roman" w:hAnsi="Times New Roman" w:cs="Times New Roman"/>
          <w:sz w:val="24"/>
          <w:szCs w:val="24"/>
        </w:rPr>
        <w:t>1-4 (Fig. 3). Its s</w:t>
      </w:r>
      <w:r w:rsidRPr="00D05EAB">
        <w:rPr>
          <w:rFonts w:ascii="Times New Roman" w:eastAsia="Times New Roman" w:hAnsi="Times New Roman" w:cs="Times New Roman"/>
          <w:sz w:val="24"/>
          <w:szCs w:val="24"/>
        </w:rPr>
        <w:t>keletal elements were found between 18 and 28 cm below surface. B5 was supine and extended with head positioned to</w:t>
      </w:r>
      <w:r>
        <w:rPr>
          <w:rFonts w:ascii="Times New Roman" w:eastAsia="Times New Roman" w:hAnsi="Times New Roman" w:cs="Times New Roman"/>
          <w:sz w:val="24"/>
          <w:szCs w:val="24"/>
        </w:rPr>
        <w:t>wards</w:t>
      </w:r>
      <w:r w:rsidRPr="00D05EAB">
        <w:rPr>
          <w:rFonts w:ascii="Times New Roman" w:eastAsia="Times New Roman" w:hAnsi="Times New Roman" w:cs="Times New Roman"/>
          <w:sz w:val="24"/>
          <w:szCs w:val="24"/>
        </w:rPr>
        <w:t xml:space="preserve"> the north (unlike the other four burials). The individual’s right arm</w:t>
      </w:r>
      <w:r>
        <w:rPr>
          <w:rFonts w:ascii="Times New Roman" w:eastAsia="Times New Roman" w:hAnsi="Times New Roman" w:cs="Times New Roman"/>
          <w:sz w:val="24"/>
          <w:szCs w:val="24"/>
        </w:rPr>
        <w:t xml:space="preserve"> and </w:t>
      </w:r>
      <w:r w:rsidRPr="00D05EAB">
        <w:rPr>
          <w:rFonts w:ascii="Times New Roman" w:eastAsia="Times New Roman" w:hAnsi="Times New Roman" w:cs="Times New Roman"/>
          <w:sz w:val="24"/>
          <w:szCs w:val="24"/>
        </w:rPr>
        <w:t>hand w</w:t>
      </w:r>
      <w:r>
        <w:rPr>
          <w:rFonts w:ascii="Times New Roman" w:eastAsia="Times New Roman" w:hAnsi="Times New Roman" w:cs="Times New Roman"/>
          <w:sz w:val="24"/>
          <w:szCs w:val="24"/>
        </w:rPr>
        <w:t>ere</w:t>
      </w:r>
      <w:r w:rsidRPr="00D05EAB">
        <w:rPr>
          <w:rFonts w:ascii="Times New Roman" w:eastAsia="Times New Roman" w:hAnsi="Times New Roman" w:cs="Times New Roman"/>
          <w:sz w:val="24"/>
          <w:szCs w:val="24"/>
        </w:rPr>
        <w:t xml:space="preserve"> supinated and positioned on top of </w:t>
      </w:r>
      <w:r>
        <w:rPr>
          <w:rFonts w:ascii="Times New Roman" w:eastAsia="Times New Roman" w:hAnsi="Times New Roman" w:cs="Times New Roman"/>
          <w:sz w:val="24"/>
          <w:szCs w:val="24"/>
        </w:rPr>
        <w:t xml:space="preserve">the </w:t>
      </w:r>
      <w:r w:rsidRPr="00D05EAB">
        <w:rPr>
          <w:rFonts w:ascii="Times New Roman" w:eastAsia="Times New Roman" w:hAnsi="Times New Roman" w:cs="Times New Roman"/>
          <w:sz w:val="24"/>
          <w:szCs w:val="24"/>
        </w:rPr>
        <w:t>right side of</w:t>
      </w:r>
      <w:r>
        <w:rPr>
          <w:rFonts w:ascii="Times New Roman" w:eastAsia="Times New Roman" w:hAnsi="Times New Roman" w:cs="Times New Roman"/>
          <w:sz w:val="24"/>
          <w:szCs w:val="24"/>
        </w:rPr>
        <w:t xml:space="preserve"> the</w:t>
      </w:r>
      <w:r w:rsidRPr="00D05EAB">
        <w:rPr>
          <w:rFonts w:ascii="Times New Roman" w:eastAsia="Times New Roman" w:hAnsi="Times New Roman" w:cs="Times New Roman"/>
          <w:sz w:val="24"/>
          <w:szCs w:val="24"/>
        </w:rPr>
        <w:t xml:space="preserve"> pelvis</w:t>
      </w:r>
      <w:r>
        <w:rPr>
          <w:rFonts w:ascii="Times New Roman" w:eastAsia="Times New Roman" w:hAnsi="Times New Roman" w:cs="Times New Roman"/>
          <w:sz w:val="24"/>
          <w:szCs w:val="24"/>
        </w:rPr>
        <w:t>. T</w:t>
      </w:r>
      <w:r w:rsidRPr="00D05EAB">
        <w:rPr>
          <w:rFonts w:ascii="Times New Roman" w:eastAsia="Times New Roman" w:hAnsi="Times New Roman" w:cs="Times New Roman"/>
          <w:sz w:val="24"/>
          <w:szCs w:val="24"/>
        </w:rPr>
        <w:t>he left han</w:t>
      </w:r>
      <w:r>
        <w:rPr>
          <w:rFonts w:ascii="Times New Roman" w:eastAsia="Times New Roman" w:hAnsi="Times New Roman" w:cs="Times New Roman"/>
          <w:sz w:val="24"/>
          <w:szCs w:val="24"/>
        </w:rPr>
        <w:t xml:space="preserve">d was </w:t>
      </w:r>
      <w:r w:rsidRPr="00D05EAB">
        <w:rPr>
          <w:rFonts w:ascii="Times New Roman" w:eastAsia="Times New Roman" w:hAnsi="Times New Roman" w:cs="Times New Roman"/>
          <w:sz w:val="24"/>
          <w:szCs w:val="24"/>
        </w:rPr>
        <w:t xml:space="preserve">supinated and positioned alongside the </w:t>
      </w:r>
      <w:r>
        <w:rPr>
          <w:rFonts w:ascii="Times New Roman" w:eastAsia="Times New Roman" w:hAnsi="Times New Roman" w:cs="Times New Roman"/>
          <w:sz w:val="24"/>
          <w:szCs w:val="24"/>
        </w:rPr>
        <w:t xml:space="preserve">left </w:t>
      </w:r>
      <w:r w:rsidRPr="00D05EAB">
        <w:rPr>
          <w:rFonts w:ascii="Times New Roman" w:eastAsia="Times New Roman" w:hAnsi="Times New Roman" w:cs="Times New Roman"/>
          <w:sz w:val="24"/>
          <w:szCs w:val="24"/>
        </w:rPr>
        <w:t xml:space="preserve">thigh. Burial 5 showed evidence of </w:t>
      </w:r>
      <w:r>
        <w:rPr>
          <w:rFonts w:ascii="Times New Roman" w:eastAsia="Times New Roman" w:hAnsi="Times New Roman" w:cs="Times New Roman"/>
          <w:sz w:val="24"/>
          <w:szCs w:val="24"/>
        </w:rPr>
        <w:t xml:space="preserve">partial </w:t>
      </w:r>
      <w:r w:rsidRPr="00D05EAB">
        <w:rPr>
          <w:rFonts w:ascii="Times New Roman" w:eastAsia="Times New Roman" w:hAnsi="Times New Roman" w:cs="Times New Roman"/>
          <w:sz w:val="24"/>
          <w:szCs w:val="24"/>
        </w:rPr>
        <w:t>burning</w:t>
      </w:r>
      <w:r>
        <w:rPr>
          <w:rFonts w:ascii="Times New Roman" w:eastAsia="Times New Roman" w:hAnsi="Times New Roman" w:cs="Times New Roman"/>
          <w:sz w:val="24"/>
          <w:szCs w:val="24"/>
        </w:rPr>
        <w:t>,</w:t>
      </w:r>
      <w:r w:rsidRPr="00D05EAB">
        <w:rPr>
          <w:rFonts w:ascii="Times New Roman" w:eastAsia="Times New Roman" w:hAnsi="Times New Roman" w:cs="Times New Roman"/>
          <w:sz w:val="24"/>
          <w:szCs w:val="24"/>
        </w:rPr>
        <w:t xml:space="preserve"> which the excavators</w:t>
      </w:r>
      <w:r>
        <w:rPr>
          <w:rFonts w:ascii="Times New Roman" w:eastAsia="Times New Roman" w:hAnsi="Times New Roman" w:cs="Times New Roman"/>
          <w:sz w:val="24"/>
          <w:szCs w:val="24"/>
        </w:rPr>
        <w:t xml:space="preserve"> interpreted as resulting from </w:t>
      </w:r>
      <w:r w:rsidRPr="00D05EAB">
        <w:rPr>
          <w:rFonts w:ascii="Times New Roman" w:eastAsia="Times New Roman" w:hAnsi="Times New Roman" w:cs="Times New Roman"/>
          <w:sz w:val="24"/>
          <w:szCs w:val="24"/>
        </w:rPr>
        <w:t>possible “low heat” cremation</w:t>
      </w:r>
      <w:r>
        <w:rPr>
          <w:rFonts w:ascii="Times New Roman" w:eastAsia="Times New Roman" w:hAnsi="Times New Roman" w:cs="Times New Roman"/>
          <w:sz w:val="24"/>
          <w:szCs w:val="24"/>
        </w:rPr>
        <w:t xml:space="preserve"> fire</w:t>
      </w:r>
      <w:r w:rsidRPr="00D05EA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Evidence of B5’s partial heating or burning is apparent on </w:t>
      </w:r>
      <w:r w:rsidRPr="00D05EAB">
        <w:rPr>
          <w:rFonts w:ascii="Times New Roman" w:eastAsia="Times New Roman" w:hAnsi="Times New Roman" w:cs="Times New Roman"/>
          <w:sz w:val="24"/>
          <w:szCs w:val="24"/>
        </w:rPr>
        <w:t>bones of the skull, right arm, right ribs, left femur, and right tibia</w:t>
      </w:r>
      <w:r>
        <w:rPr>
          <w:rFonts w:ascii="Times New Roman" w:eastAsia="Times New Roman" w:hAnsi="Times New Roman" w:cs="Times New Roman"/>
          <w:sz w:val="24"/>
          <w:szCs w:val="24"/>
        </w:rPr>
        <w:t>. O</w:t>
      </w:r>
      <w:r w:rsidRPr="00D05EAB">
        <w:rPr>
          <w:rFonts w:ascii="Times New Roman" w:eastAsia="Times New Roman" w:hAnsi="Times New Roman" w:cs="Times New Roman"/>
          <w:sz w:val="24"/>
          <w:szCs w:val="24"/>
        </w:rPr>
        <w:t>ther bones including the left humer</w:t>
      </w:r>
      <w:r>
        <w:rPr>
          <w:rFonts w:ascii="Times New Roman" w:eastAsia="Times New Roman" w:hAnsi="Times New Roman" w:cs="Times New Roman"/>
          <w:sz w:val="24"/>
          <w:szCs w:val="24"/>
        </w:rPr>
        <w:t>u</w:t>
      </w:r>
      <w:r w:rsidRPr="00D05EAB">
        <w:rPr>
          <w:rFonts w:ascii="Times New Roman" w:eastAsia="Times New Roman" w:hAnsi="Times New Roman" w:cs="Times New Roman"/>
          <w:sz w:val="24"/>
          <w:szCs w:val="24"/>
        </w:rPr>
        <w:t>s, right femur, and right tibia, show no such heat modification</w:t>
      </w:r>
      <w:r>
        <w:rPr>
          <w:rFonts w:ascii="Times New Roman" w:eastAsia="Times New Roman" w:hAnsi="Times New Roman" w:cs="Times New Roman"/>
          <w:sz w:val="24"/>
          <w:szCs w:val="24"/>
        </w:rPr>
        <w:t xml:space="preserve">. </w:t>
      </w:r>
      <w:r w:rsidRPr="00D05EAB">
        <w:rPr>
          <w:rFonts w:ascii="Times New Roman" w:eastAsia="Times New Roman" w:hAnsi="Times New Roman" w:cs="Times New Roman"/>
          <w:sz w:val="24"/>
          <w:szCs w:val="24"/>
        </w:rPr>
        <w:t xml:space="preserve">The apparent anatomical articulation and positioning of the bones </w:t>
      </w:r>
      <w:r w:rsidRPr="00B801A2">
        <w:rPr>
          <w:rFonts w:ascii="Times New Roman" w:eastAsia="Times New Roman" w:hAnsi="Times New Roman" w:cs="Times New Roman"/>
          <w:sz w:val="24"/>
          <w:szCs w:val="24"/>
        </w:rPr>
        <w:t>making up B5</w:t>
      </w:r>
      <w:r>
        <w:rPr>
          <w:rFonts w:ascii="Times New Roman" w:eastAsia="Times New Roman" w:hAnsi="Times New Roman" w:cs="Times New Roman"/>
          <w:sz w:val="24"/>
          <w:szCs w:val="24"/>
        </w:rPr>
        <w:t>,</w:t>
      </w:r>
      <w:r w:rsidRPr="00B801A2">
        <w:rPr>
          <w:rFonts w:ascii="Times New Roman" w:eastAsia="Times New Roman" w:hAnsi="Times New Roman" w:cs="Times New Roman"/>
          <w:sz w:val="24"/>
          <w:szCs w:val="24"/>
        </w:rPr>
        <w:t xml:space="preserve"> including small bones of the hands and feet,</w:t>
      </w:r>
      <w:r>
        <w:rPr>
          <w:rFonts w:ascii="Times New Roman" w:eastAsia="Times New Roman" w:hAnsi="Times New Roman" w:cs="Times New Roman"/>
          <w:sz w:val="24"/>
          <w:szCs w:val="24"/>
        </w:rPr>
        <w:t xml:space="preserve"> and the uneven burning or charring of various skeletal elements, </w:t>
      </w:r>
      <w:r w:rsidRPr="00B801A2">
        <w:rPr>
          <w:rFonts w:ascii="Times New Roman" w:eastAsia="Times New Roman" w:hAnsi="Times New Roman" w:cs="Times New Roman"/>
          <w:sz w:val="24"/>
          <w:szCs w:val="24"/>
        </w:rPr>
        <w:t>indicate that full</w:t>
      </w:r>
      <w:r>
        <w:rPr>
          <w:rFonts w:ascii="Times New Roman" w:eastAsia="Times New Roman" w:hAnsi="Times New Roman" w:cs="Times New Roman"/>
          <w:sz w:val="24"/>
          <w:szCs w:val="24"/>
        </w:rPr>
        <w:t xml:space="preserve"> immolation of the remains did not occur prior to the grave being backfilled. An alternative to the body being affected by funerary or other intentional burning is that the B5 internment </w:t>
      </w:r>
      <w:r w:rsidRPr="00D05EAB">
        <w:rPr>
          <w:rFonts w:ascii="Times New Roman" w:eastAsia="Times New Roman" w:hAnsi="Times New Roman" w:cs="Times New Roman"/>
          <w:sz w:val="24"/>
          <w:szCs w:val="24"/>
        </w:rPr>
        <w:t xml:space="preserve">was </w:t>
      </w:r>
      <w:r>
        <w:rPr>
          <w:rFonts w:ascii="Times New Roman" w:eastAsia="Times New Roman" w:hAnsi="Times New Roman" w:cs="Times New Roman"/>
          <w:sz w:val="24"/>
          <w:szCs w:val="24"/>
        </w:rPr>
        <w:t xml:space="preserve">unintentionally </w:t>
      </w:r>
      <w:r w:rsidRPr="00D05EAB">
        <w:rPr>
          <w:rFonts w:ascii="Times New Roman" w:eastAsia="Times New Roman" w:hAnsi="Times New Roman" w:cs="Times New Roman"/>
          <w:sz w:val="24"/>
          <w:szCs w:val="24"/>
        </w:rPr>
        <w:t>exposed to heat</w:t>
      </w:r>
      <w:r>
        <w:rPr>
          <w:rFonts w:ascii="Times New Roman" w:eastAsia="Times New Roman" w:hAnsi="Times New Roman" w:cs="Times New Roman"/>
          <w:sz w:val="24"/>
          <w:szCs w:val="24"/>
        </w:rPr>
        <w:t xml:space="preserve"> or </w:t>
      </w:r>
      <w:r w:rsidRPr="00D05EAB">
        <w:rPr>
          <w:rFonts w:ascii="Times New Roman" w:eastAsia="Times New Roman" w:hAnsi="Times New Roman" w:cs="Times New Roman"/>
          <w:sz w:val="24"/>
          <w:szCs w:val="24"/>
        </w:rPr>
        <w:t>flame follow</w:t>
      </w:r>
      <w:r>
        <w:rPr>
          <w:rFonts w:ascii="Times New Roman" w:eastAsia="Times New Roman" w:hAnsi="Times New Roman" w:cs="Times New Roman"/>
          <w:sz w:val="24"/>
          <w:szCs w:val="24"/>
        </w:rPr>
        <w:t>ing primary inhumation, perhaps long after</w:t>
      </w:r>
      <w:r w:rsidRPr="00D05EA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D05EAB">
        <w:rPr>
          <w:rFonts w:ascii="Times New Roman" w:eastAsia="Times New Roman" w:hAnsi="Times New Roman" w:cs="Times New Roman"/>
          <w:sz w:val="24"/>
          <w:szCs w:val="24"/>
        </w:rPr>
        <w:t xml:space="preserve">Similar </w:t>
      </w:r>
      <w:r>
        <w:rPr>
          <w:rFonts w:ascii="Times New Roman" w:eastAsia="Times New Roman" w:hAnsi="Times New Roman" w:cs="Times New Roman"/>
          <w:sz w:val="24"/>
          <w:szCs w:val="24"/>
        </w:rPr>
        <w:t xml:space="preserve">burned bone observed at the Maruca Site burials was interpreted as resulting from postmortem or post-depositional incidental exposure to heat or fire </w:t>
      </w:r>
      <w:r w:rsidRPr="00D05EAB">
        <w:rPr>
          <w:rFonts w:ascii="Times New Roman" w:eastAsia="Times New Roman" w:hAnsi="Times New Roman" w:cs="Times New Roman"/>
          <w:noProof/>
          <w:sz w:val="24"/>
          <w:szCs w:val="24"/>
        </w:rPr>
        <w:t>(3</w:t>
      </w:r>
      <w:r w:rsidR="00480C52">
        <w:rPr>
          <w:rFonts w:ascii="Times New Roman" w:eastAsia="Times New Roman" w:hAnsi="Times New Roman" w:cs="Times New Roman"/>
          <w:noProof/>
          <w:sz w:val="24"/>
          <w:szCs w:val="24"/>
        </w:rPr>
        <w:t>1</w:t>
      </w:r>
      <w:r w:rsidRPr="00D05EAB">
        <w:rPr>
          <w:rFonts w:ascii="Times New Roman" w:eastAsia="Times New Roman" w:hAnsi="Times New Roman" w:cs="Times New Roman"/>
          <w:noProof/>
          <w:sz w:val="24"/>
          <w:szCs w:val="24"/>
        </w:rPr>
        <w:t>)</w:t>
      </w:r>
      <w:r w:rsidRPr="00D05EA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he circumstances regarding B5’s heating or burning remain unclear. </w:t>
      </w:r>
      <w:r w:rsidRPr="00D05EAB">
        <w:rPr>
          <w:rFonts w:ascii="Times New Roman" w:eastAsia="Times New Roman" w:hAnsi="Times New Roman" w:cs="Times New Roman"/>
          <w:sz w:val="24"/>
          <w:szCs w:val="24"/>
        </w:rPr>
        <w:t>Objects associated with this deposition include a group of three rocks close t</w:t>
      </w:r>
      <w:r>
        <w:rPr>
          <w:rFonts w:ascii="Times New Roman" w:eastAsia="Times New Roman" w:hAnsi="Times New Roman" w:cs="Times New Roman"/>
          <w:sz w:val="24"/>
          <w:szCs w:val="24"/>
        </w:rPr>
        <w:t>o the pelvis</w:t>
      </w:r>
      <w:r w:rsidRPr="00D05EA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ere were also s</w:t>
      </w:r>
      <w:r w:rsidRPr="00D05EAB">
        <w:rPr>
          <w:rFonts w:ascii="Times New Roman" w:eastAsia="Times New Roman" w:hAnsi="Times New Roman" w:cs="Times New Roman"/>
          <w:sz w:val="24"/>
          <w:szCs w:val="24"/>
        </w:rPr>
        <w:t xml:space="preserve">everal lithic blades, a piece of red ochre, and a </w:t>
      </w:r>
      <w:r>
        <w:rPr>
          <w:rFonts w:ascii="Times New Roman" w:eastAsia="Times New Roman" w:hAnsi="Times New Roman" w:cs="Times New Roman"/>
          <w:sz w:val="24"/>
          <w:szCs w:val="24"/>
        </w:rPr>
        <w:t>possibly burnt</w:t>
      </w:r>
      <w:r w:rsidRPr="00D05EAB">
        <w:rPr>
          <w:rFonts w:ascii="Times New Roman" w:eastAsia="Times New Roman" w:hAnsi="Times New Roman" w:cs="Times New Roman"/>
          <w:sz w:val="24"/>
          <w:szCs w:val="24"/>
        </w:rPr>
        <w:t xml:space="preserve"> amulet</w:t>
      </w:r>
      <w:r>
        <w:rPr>
          <w:rFonts w:ascii="Times New Roman" w:eastAsia="Times New Roman" w:hAnsi="Times New Roman" w:cs="Times New Roman"/>
          <w:sz w:val="24"/>
          <w:szCs w:val="24"/>
        </w:rPr>
        <w:t>. E</w:t>
      </w:r>
      <w:r w:rsidRPr="00D05EAB">
        <w:rPr>
          <w:rFonts w:ascii="Times New Roman" w:eastAsia="Times New Roman" w:hAnsi="Times New Roman" w:cs="Times New Roman"/>
          <w:sz w:val="24"/>
          <w:szCs w:val="24"/>
        </w:rPr>
        <w:t>xcavat</w:t>
      </w:r>
      <w:r>
        <w:rPr>
          <w:rFonts w:ascii="Times New Roman" w:eastAsia="Times New Roman" w:hAnsi="Times New Roman" w:cs="Times New Roman"/>
          <w:sz w:val="24"/>
          <w:szCs w:val="24"/>
        </w:rPr>
        <w:t xml:space="preserve">ion </w:t>
      </w:r>
      <w:r w:rsidRPr="00D05EAB">
        <w:rPr>
          <w:rFonts w:ascii="Times New Roman" w:eastAsia="Times New Roman" w:hAnsi="Times New Roman" w:cs="Times New Roman"/>
          <w:sz w:val="24"/>
          <w:szCs w:val="24"/>
        </w:rPr>
        <w:t>note</w:t>
      </w:r>
      <w:r>
        <w:rPr>
          <w:rFonts w:ascii="Times New Roman" w:eastAsia="Times New Roman" w:hAnsi="Times New Roman" w:cs="Times New Roman"/>
          <w:sz w:val="24"/>
          <w:szCs w:val="24"/>
        </w:rPr>
        <w:t xml:space="preserve">s record </w:t>
      </w:r>
      <w:r w:rsidRPr="00D05EAB">
        <w:rPr>
          <w:rFonts w:ascii="Times New Roman" w:eastAsia="Times New Roman" w:hAnsi="Times New Roman" w:cs="Times New Roman"/>
          <w:sz w:val="24"/>
          <w:szCs w:val="24"/>
        </w:rPr>
        <w:t xml:space="preserve">that shell was found </w:t>
      </w:r>
      <w:r>
        <w:rPr>
          <w:rFonts w:ascii="Times New Roman" w:eastAsia="Times New Roman" w:hAnsi="Times New Roman" w:cs="Times New Roman"/>
          <w:sz w:val="24"/>
          <w:szCs w:val="24"/>
        </w:rPr>
        <w:t xml:space="preserve">only </w:t>
      </w:r>
      <w:r w:rsidRPr="00D05EAB">
        <w:rPr>
          <w:rFonts w:ascii="Times New Roman" w:eastAsia="Times New Roman" w:hAnsi="Times New Roman" w:cs="Times New Roman"/>
          <w:sz w:val="24"/>
          <w:szCs w:val="24"/>
        </w:rPr>
        <w:t>in the</w:t>
      </w:r>
      <w:r>
        <w:rPr>
          <w:rFonts w:ascii="Times New Roman" w:eastAsia="Times New Roman" w:hAnsi="Times New Roman" w:cs="Times New Roman"/>
          <w:sz w:val="24"/>
          <w:szCs w:val="24"/>
        </w:rPr>
        <w:t xml:space="preserve"> burial’s</w:t>
      </w:r>
      <w:r w:rsidRPr="00D05EAB">
        <w:rPr>
          <w:rFonts w:ascii="Times New Roman" w:eastAsia="Times New Roman" w:hAnsi="Times New Roman" w:cs="Times New Roman"/>
          <w:sz w:val="24"/>
          <w:szCs w:val="24"/>
        </w:rPr>
        <w:t xml:space="preserve"> chest and head area, not with</w:t>
      </w:r>
      <w:r>
        <w:rPr>
          <w:rFonts w:ascii="Times New Roman" w:eastAsia="Times New Roman" w:hAnsi="Times New Roman" w:cs="Times New Roman"/>
          <w:sz w:val="24"/>
          <w:szCs w:val="24"/>
        </w:rPr>
        <w:t xml:space="preserve"> or </w:t>
      </w:r>
      <w:r w:rsidRPr="00D05EAB">
        <w:rPr>
          <w:rFonts w:ascii="Times New Roman" w:eastAsia="Times New Roman" w:hAnsi="Times New Roman" w:cs="Times New Roman"/>
          <w:sz w:val="24"/>
          <w:szCs w:val="24"/>
        </w:rPr>
        <w:t>near the individual’s legs.</w:t>
      </w:r>
    </w:p>
    <w:p w14:paraId="76399F16" w14:textId="77777777" w:rsidR="00CE35E3" w:rsidRDefault="00CE35E3" w:rsidP="00CE35E3">
      <w:pPr>
        <w:spacing w:line="480" w:lineRule="auto"/>
        <w:rPr>
          <w:rFonts w:ascii="Times New Roman" w:eastAsia="Times New Roman" w:hAnsi="Times New Roman" w:cs="Times New Roman"/>
          <w:sz w:val="24"/>
          <w:szCs w:val="24"/>
        </w:rPr>
      </w:pPr>
    </w:p>
    <w:p w14:paraId="1B9907DB" w14:textId="77777777" w:rsidR="00CE35E3" w:rsidRPr="00D26596" w:rsidRDefault="00CE35E3" w:rsidP="00CE35E3">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t least one stone pendant/pendant fragment was found with each of the five burials. T</w:t>
      </w:r>
      <w:r w:rsidRPr="00D26596">
        <w:rPr>
          <w:rFonts w:ascii="Times New Roman" w:eastAsia="Times New Roman" w:hAnsi="Times New Roman" w:cs="Times New Roman"/>
          <w:sz w:val="24"/>
          <w:szCs w:val="24"/>
        </w:rPr>
        <w:t>hree of the five burials (</w:t>
      </w:r>
      <w:r>
        <w:rPr>
          <w:rFonts w:ascii="Times New Roman" w:eastAsia="Times New Roman" w:hAnsi="Times New Roman" w:cs="Times New Roman"/>
          <w:sz w:val="24"/>
          <w:szCs w:val="24"/>
        </w:rPr>
        <w:t>B</w:t>
      </w:r>
      <w:r w:rsidRPr="00D26596">
        <w:rPr>
          <w:rFonts w:ascii="Times New Roman" w:eastAsia="Times New Roman" w:hAnsi="Times New Roman" w:cs="Times New Roman"/>
          <w:sz w:val="24"/>
          <w:szCs w:val="24"/>
        </w:rPr>
        <w:t xml:space="preserve">1, </w:t>
      </w:r>
      <w:r>
        <w:rPr>
          <w:rFonts w:ascii="Times New Roman" w:eastAsia="Times New Roman" w:hAnsi="Times New Roman" w:cs="Times New Roman"/>
          <w:sz w:val="24"/>
          <w:szCs w:val="24"/>
        </w:rPr>
        <w:t>B</w:t>
      </w:r>
      <w:r w:rsidRPr="00D26596">
        <w:rPr>
          <w:rFonts w:ascii="Times New Roman" w:eastAsia="Times New Roman" w:hAnsi="Times New Roman" w:cs="Times New Roman"/>
          <w:sz w:val="24"/>
          <w:szCs w:val="24"/>
        </w:rPr>
        <w:t>3</w:t>
      </w:r>
      <w:r>
        <w:rPr>
          <w:rFonts w:ascii="Times New Roman" w:eastAsia="Times New Roman" w:hAnsi="Times New Roman" w:cs="Times New Roman"/>
          <w:sz w:val="24"/>
          <w:szCs w:val="24"/>
        </w:rPr>
        <w:t>,</w:t>
      </w:r>
      <w:r w:rsidRPr="00D2659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nd B</w:t>
      </w:r>
      <w:r w:rsidRPr="00D26596">
        <w:rPr>
          <w:rFonts w:ascii="Times New Roman" w:eastAsia="Times New Roman" w:hAnsi="Times New Roman" w:cs="Times New Roman"/>
          <w:sz w:val="24"/>
          <w:szCs w:val="24"/>
        </w:rPr>
        <w:t xml:space="preserve">5) </w:t>
      </w:r>
      <w:r>
        <w:rPr>
          <w:rFonts w:ascii="Times New Roman" w:eastAsia="Times New Roman" w:hAnsi="Times New Roman" w:cs="Times New Roman"/>
          <w:sz w:val="24"/>
          <w:szCs w:val="24"/>
        </w:rPr>
        <w:t xml:space="preserve">were found to </w:t>
      </w:r>
      <w:r w:rsidRPr="00D26596">
        <w:rPr>
          <w:rFonts w:ascii="Times New Roman" w:eastAsia="Times New Roman" w:hAnsi="Times New Roman" w:cs="Times New Roman"/>
          <w:sz w:val="24"/>
          <w:szCs w:val="24"/>
        </w:rPr>
        <w:t xml:space="preserve">have rocks directly on top </w:t>
      </w:r>
      <w:r>
        <w:rPr>
          <w:rFonts w:ascii="Times New Roman" w:eastAsia="Times New Roman" w:hAnsi="Times New Roman" w:cs="Times New Roman"/>
          <w:sz w:val="24"/>
          <w:szCs w:val="24"/>
        </w:rPr>
        <w:t xml:space="preserve">or alongside </w:t>
      </w:r>
      <w:r w:rsidRPr="00D26596">
        <w:rPr>
          <w:rFonts w:ascii="Times New Roman" w:eastAsia="Times New Roman" w:hAnsi="Times New Roman" w:cs="Times New Roman"/>
          <w:sz w:val="24"/>
          <w:szCs w:val="24"/>
        </w:rPr>
        <w:t>the pelvis</w:t>
      </w:r>
      <w:r>
        <w:rPr>
          <w:rFonts w:ascii="Times New Roman" w:eastAsia="Times New Roman" w:hAnsi="Times New Roman" w:cs="Times New Roman"/>
          <w:color w:val="000000" w:themeColor="text1"/>
          <w:sz w:val="24"/>
          <w:szCs w:val="24"/>
        </w:rPr>
        <w:t xml:space="preserve"> but lacked </w:t>
      </w:r>
      <w:r>
        <w:rPr>
          <w:rFonts w:ascii="Times New Roman" w:eastAsia="Times New Roman" w:hAnsi="Times New Roman" w:cs="Times New Roman"/>
          <w:sz w:val="24"/>
          <w:szCs w:val="24"/>
        </w:rPr>
        <w:t xml:space="preserve">coral pieces. Conversely, </w:t>
      </w:r>
      <w:r w:rsidRPr="00D26596">
        <w:rPr>
          <w:rFonts w:ascii="Times New Roman" w:eastAsia="Times New Roman" w:hAnsi="Times New Roman" w:cs="Times New Roman"/>
          <w:sz w:val="24"/>
          <w:szCs w:val="24"/>
        </w:rPr>
        <w:t xml:space="preserve">Burials 2 and 4 had one </w:t>
      </w:r>
      <w:r>
        <w:rPr>
          <w:rFonts w:ascii="Times New Roman" w:eastAsia="Times New Roman" w:hAnsi="Times New Roman" w:cs="Times New Roman"/>
          <w:sz w:val="24"/>
          <w:szCs w:val="24"/>
        </w:rPr>
        <w:t xml:space="preserve">associated </w:t>
      </w:r>
      <w:r w:rsidRPr="00D26596">
        <w:rPr>
          <w:rFonts w:ascii="Times New Roman" w:eastAsia="Times New Roman" w:hAnsi="Times New Roman" w:cs="Times New Roman"/>
          <w:sz w:val="24"/>
          <w:szCs w:val="24"/>
        </w:rPr>
        <w:t>coral</w:t>
      </w:r>
      <w:r>
        <w:rPr>
          <w:rFonts w:ascii="Times New Roman" w:eastAsia="Times New Roman" w:hAnsi="Times New Roman" w:cs="Times New Roman"/>
          <w:sz w:val="24"/>
          <w:szCs w:val="24"/>
        </w:rPr>
        <w:t xml:space="preserve"> piece</w:t>
      </w:r>
      <w:r w:rsidRPr="00D26596">
        <w:rPr>
          <w:rFonts w:ascii="Times New Roman" w:eastAsia="Times New Roman" w:hAnsi="Times New Roman" w:cs="Times New Roman"/>
          <w:sz w:val="24"/>
          <w:szCs w:val="24"/>
        </w:rPr>
        <w:t xml:space="preserve"> each</w:t>
      </w:r>
      <w:r>
        <w:rPr>
          <w:rFonts w:ascii="Times New Roman" w:eastAsia="Times New Roman" w:hAnsi="Times New Roman" w:cs="Times New Roman"/>
          <w:sz w:val="24"/>
          <w:szCs w:val="24"/>
        </w:rPr>
        <w:t>,</w:t>
      </w:r>
      <w:r w:rsidRPr="00D26596">
        <w:rPr>
          <w:rFonts w:ascii="Times New Roman" w:eastAsia="Times New Roman" w:hAnsi="Times New Roman" w:cs="Times New Roman"/>
          <w:sz w:val="24"/>
          <w:szCs w:val="24"/>
        </w:rPr>
        <w:t xml:space="preserve"> along with various lithic tool implements. </w:t>
      </w:r>
      <w:r>
        <w:rPr>
          <w:rFonts w:ascii="Times New Roman" w:eastAsia="Times New Roman" w:hAnsi="Times New Roman" w:cs="Times New Roman"/>
          <w:sz w:val="24"/>
          <w:szCs w:val="24"/>
        </w:rPr>
        <w:t xml:space="preserve">These coral pieces appear to have been used for filing. They are cylindrical, worn nearly smooth as if from use as a file, and are of length and diameter easily held in one’s hand. </w:t>
      </w:r>
      <w:r w:rsidRPr="00D26596">
        <w:rPr>
          <w:rFonts w:ascii="Times New Roman" w:eastAsia="Times New Roman" w:hAnsi="Times New Roman" w:cs="Times New Roman"/>
          <w:sz w:val="24"/>
          <w:szCs w:val="24"/>
        </w:rPr>
        <w:t xml:space="preserve">B2 and </w:t>
      </w:r>
      <w:r>
        <w:rPr>
          <w:rFonts w:ascii="Times New Roman" w:eastAsia="Times New Roman" w:hAnsi="Times New Roman" w:cs="Times New Roman"/>
          <w:sz w:val="24"/>
          <w:szCs w:val="24"/>
        </w:rPr>
        <w:t>B</w:t>
      </w:r>
      <w:r w:rsidRPr="00D26596">
        <w:rPr>
          <w:rFonts w:ascii="Times New Roman" w:eastAsia="Times New Roman" w:hAnsi="Times New Roman" w:cs="Times New Roman"/>
          <w:sz w:val="24"/>
          <w:szCs w:val="24"/>
        </w:rPr>
        <w:t xml:space="preserve">4 </w:t>
      </w:r>
      <w:r>
        <w:rPr>
          <w:rFonts w:ascii="Times New Roman" w:eastAsia="Times New Roman" w:hAnsi="Times New Roman" w:cs="Times New Roman"/>
          <w:sz w:val="24"/>
          <w:szCs w:val="24"/>
        </w:rPr>
        <w:t xml:space="preserve">did not </w:t>
      </w:r>
      <w:r w:rsidRPr="00D26596">
        <w:rPr>
          <w:rFonts w:ascii="Times New Roman" w:eastAsia="Times New Roman" w:hAnsi="Times New Roman" w:cs="Times New Roman"/>
          <w:sz w:val="24"/>
          <w:szCs w:val="24"/>
        </w:rPr>
        <w:t>contain</w:t>
      </w:r>
      <w:r>
        <w:rPr>
          <w:rFonts w:ascii="Times New Roman" w:eastAsia="Times New Roman" w:hAnsi="Times New Roman" w:cs="Times New Roman"/>
          <w:sz w:val="24"/>
          <w:szCs w:val="24"/>
        </w:rPr>
        <w:t xml:space="preserve"> rocks on or near the </w:t>
      </w:r>
      <w:r w:rsidRPr="00D26596">
        <w:rPr>
          <w:rFonts w:ascii="Times New Roman" w:eastAsia="Times New Roman" w:hAnsi="Times New Roman" w:cs="Times New Roman"/>
          <w:sz w:val="24"/>
          <w:szCs w:val="24"/>
        </w:rPr>
        <w:t>pelvi</w:t>
      </w:r>
      <w:r>
        <w:rPr>
          <w:rFonts w:ascii="Times New Roman" w:eastAsia="Times New Roman" w:hAnsi="Times New Roman" w:cs="Times New Roman"/>
          <w:sz w:val="24"/>
          <w:szCs w:val="24"/>
        </w:rPr>
        <w:t>s, nor an amulet</w:t>
      </w:r>
      <w:r w:rsidRPr="00D2659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D26596">
        <w:rPr>
          <w:rFonts w:ascii="Times New Roman" w:eastAsia="Times New Roman" w:hAnsi="Times New Roman" w:cs="Times New Roman"/>
          <w:sz w:val="24"/>
          <w:szCs w:val="24"/>
        </w:rPr>
        <w:t>Th</w:t>
      </w:r>
      <w:r>
        <w:rPr>
          <w:rFonts w:ascii="Times New Roman" w:eastAsia="Times New Roman" w:hAnsi="Times New Roman" w:cs="Times New Roman"/>
          <w:sz w:val="24"/>
          <w:szCs w:val="24"/>
        </w:rPr>
        <w:t xml:space="preserve">ese two groups of burial-associated artifacts </w:t>
      </w:r>
      <w:r w:rsidRPr="00D26596">
        <w:rPr>
          <w:rFonts w:ascii="Times New Roman" w:eastAsia="Times New Roman" w:hAnsi="Times New Roman" w:cs="Times New Roman"/>
          <w:sz w:val="24"/>
          <w:szCs w:val="24"/>
        </w:rPr>
        <w:t>may indicate purposeful deposit of different grave goods based on sex</w:t>
      </w:r>
      <w:r>
        <w:rPr>
          <w:rFonts w:ascii="Times New Roman" w:eastAsia="Times New Roman" w:hAnsi="Times New Roman" w:cs="Times New Roman"/>
          <w:sz w:val="24"/>
          <w:szCs w:val="24"/>
        </w:rPr>
        <w:t xml:space="preserve"> or some other factor, although the </w:t>
      </w:r>
      <w:r w:rsidRPr="00D26596">
        <w:rPr>
          <w:rFonts w:ascii="Times New Roman" w:eastAsia="Times New Roman" w:hAnsi="Times New Roman" w:cs="Times New Roman"/>
          <w:sz w:val="24"/>
          <w:szCs w:val="24"/>
        </w:rPr>
        <w:t xml:space="preserve">osteological analysis (discussed below) suggests </w:t>
      </w:r>
      <w:r>
        <w:rPr>
          <w:rFonts w:ascii="Times New Roman" w:eastAsia="Times New Roman" w:hAnsi="Times New Roman" w:cs="Times New Roman"/>
          <w:sz w:val="24"/>
          <w:szCs w:val="24"/>
        </w:rPr>
        <w:t>the grave goods may not correlate with the sex of the burials.</w:t>
      </w:r>
    </w:p>
    <w:p w14:paraId="73344C66" w14:textId="77777777" w:rsidR="007D0C48" w:rsidRDefault="007D0C48"/>
    <w:sectPr w:rsidR="007D0C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5E3"/>
    <w:rsid w:val="000023ED"/>
    <w:rsid w:val="000029BE"/>
    <w:rsid w:val="00003C9F"/>
    <w:rsid w:val="000045E0"/>
    <w:rsid w:val="00005F2F"/>
    <w:rsid w:val="00006670"/>
    <w:rsid w:val="00010161"/>
    <w:rsid w:val="000138D7"/>
    <w:rsid w:val="00013CB9"/>
    <w:rsid w:val="000142E5"/>
    <w:rsid w:val="00014E81"/>
    <w:rsid w:val="00014FFF"/>
    <w:rsid w:val="00015358"/>
    <w:rsid w:val="00016EB6"/>
    <w:rsid w:val="000224E4"/>
    <w:rsid w:val="0002251E"/>
    <w:rsid w:val="00022FD2"/>
    <w:rsid w:val="000264B1"/>
    <w:rsid w:val="00026C4F"/>
    <w:rsid w:val="000309BF"/>
    <w:rsid w:val="00031994"/>
    <w:rsid w:val="0003352B"/>
    <w:rsid w:val="00033EE8"/>
    <w:rsid w:val="00035F76"/>
    <w:rsid w:val="00037F2D"/>
    <w:rsid w:val="000405B2"/>
    <w:rsid w:val="0004088F"/>
    <w:rsid w:val="000411B7"/>
    <w:rsid w:val="000424E0"/>
    <w:rsid w:val="000434DD"/>
    <w:rsid w:val="000465DF"/>
    <w:rsid w:val="0005103F"/>
    <w:rsid w:val="00051BE6"/>
    <w:rsid w:val="00055D16"/>
    <w:rsid w:val="00061439"/>
    <w:rsid w:val="00064D78"/>
    <w:rsid w:val="0007489E"/>
    <w:rsid w:val="00074CF7"/>
    <w:rsid w:val="0008341A"/>
    <w:rsid w:val="0008743B"/>
    <w:rsid w:val="00091F88"/>
    <w:rsid w:val="000942D2"/>
    <w:rsid w:val="000943C9"/>
    <w:rsid w:val="000944A3"/>
    <w:rsid w:val="00095CC2"/>
    <w:rsid w:val="000A1DCA"/>
    <w:rsid w:val="000A20D8"/>
    <w:rsid w:val="000A26D2"/>
    <w:rsid w:val="000A3643"/>
    <w:rsid w:val="000A53F9"/>
    <w:rsid w:val="000A782F"/>
    <w:rsid w:val="000A7ABD"/>
    <w:rsid w:val="000B1CEB"/>
    <w:rsid w:val="000B1E30"/>
    <w:rsid w:val="000B3AEF"/>
    <w:rsid w:val="000B552C"/>
    <w:rsid w:val="000C6CA7"/>
    <w:rsid w:val="000D1945"/>
    <w:rsid w:val="000D64E3"/>
    <w:rsid w:val="000D67F5"/>
    <w:rsid w:val="000E33A5"/>
    <w:rsid w:val="000E3D61"/>
    <w:rsid w:val="000E3F4E"/>
    <w:rsid w:val="000E651C"/>
    <w:rsid w:val="000F03AE"/>
    <w:rsid w:val="000F0A17"/>
    <w:rsid w:val="000F210F"/>
    <w:rsid w:val="000F2223"/>
    <w:rsid w:val="000F547A"/>
    <w:rsid w:val="00100ACF"/>
    <w:rsid w:val="00101F27"/>
    <w:rsid w:val="00105094"/>
    <w:rsid w:val="00106856"/>
    <w:rsid w:val="0011111B"/>
    <w:rsid w:val="0011185F"/>
    <w:rsid w:val="001120EB"/>
    <w:rsid w:val="00115793"/>
    <w:rsid w:val="001178C8"/>
    <w:rsid w:val="00120D21"/>
    <w:rsid w:val="00125B42"/>
    <w:rsid w:val="00126861"/>
    <w:rsid w:val="0013050A"/>
    <w:rsid w:val="00141C05"/>
    <w:rsid w:val="00144C54"/>
    <w:rsid w:val="001521D1"/>
    <w:rsid w:val="00152747"/>
    <w:rsid w:val="00152AA6"/>
    <w:rsid w:val="00161863"/>
    <w:rsid w:val="00163D40"/>
    <w:rsid w:val="001646C9"/>
    <w:rsid w:val="00167536"/>
    <w:rsid w:val="00170425"/>
    <w:rsid w:val="001708C0"/>
    <w:rsid w:val="00172742"/>
    <w:rsid w:val="00173C5F"/>
    <w:rsid w:val="00181741"/>
    <w:rsid w:val="00181ADA"/>
    <w:rsid w:val="00182EA2"/>
    <w:rsid w:val="001937CC"/>
    <w:rsid w:val="0019555C"/>
    <w:rsid w:val="00196022"/>
    <w:rsid w:val="00196E8C"/>
    <w:rsid w:val="001A2D18"/>
    <w:rsid w:val="001A5007"/>
    <w:rsid w:val="001A5694"/>
    <w:rsid w:val="001A56DB"/>
    <w:rsid w:val="001A59EA"/>
    <w:rsid w:val="001B0BB4"/>
    <w:rsid w:val="001B3C8E"/>
    <w:rsid w:val="001B53BC"/>
    <w:rsid w:val="001C392B"/>
    <w:rsid w:val="001C3B9E"/>
    <w:rsid w:val="001C4D16"/>
    <w:rsid w:val="001C51F5"/>
    <w:rsid w:val="001C649C"/>
    <w:rsid w:val="001C6EBF"/>
    <w:rsid w:val="001C73DD"/>
    <w:rsid w:val="001C76C1"/>
    <w:rsid w:val="001D0F5A"/>
    <w:rsid w:val="001D1D14"/>
    <w:rsid w:val="001D2BD8"/>
    <w:rsid w:val="001E1903"/>
    <w:rsid w:val="001E26EB"/>
    <w:rsid w:val="001E362E"/>
    <w:rsid w:val="001F0411"/>
    <w:rsid w:val="001F2C67"/>
    <w:rsid w:val="001F3ED0"/>
    <w:rsid w:val="001F69FA"/>
    <w:rsid w:val="001F6EAA"/>
    <w:rsid w:val="00201A32"/>
    <w:rsid w:val="002028FF"/>
    <w:rsid w:val="00204149"/>
    <w:rsid w:val="00204ECB"/>
    <w:rsid w:val="0021163B"/>
    <w:rsid w:val="00211A01"/>
    <w:rsid w:val="00213194"/>
    <w:rsid w:val="00214222"/>
    <w:rsid w:val="00221A28"/>
    <w:rsid w:val="002220DA"/>
    <w:rsid w:val="002231C1"/>
    <w:rsid w:val="00223E81"/>
    <w:rsid w:val="002242FB"/>
    <w:rsid w:val="00226ADB"/>
    <w:rsid w:val="0022762B"/>
    <w:rsid w:val="00231E7B"/>
    <w:rsid w:val="00233CBF"/>
    <w:rsid w:val="00235EDE"/>
    <w:rsid w:val="00236D74"/>
    <w:rsid w:val="002411CF"/>
    <w:rsid w:val="00242E05"/>
    <w:rsid w:val="00247658"/>
    <w:rsid w:val="00253806"/>
    <w:rsid w:val="00254FB0"/>
    <w:rsid w:val="00255BE3"/>
    <w:rsid w:val="00255CDD"/>
    <w:rsid w:val="0026049A"/>
    <w:rsid w:val="00261DD8"/>
    <w:rsid w:val="002653D5"/>
    <w:rsid w:val="00266132"/>
    <w:rsid w:val="00266757"/>
    <w:rsid w:val="00266F76"/>
    <w:rsid w:val="0026748B"/>
    <w:rsid w:val="0026795F"/>
    <w:rsid w:val="00274818"/>
    <w:rsid w:val="00277C54"/>
    <w:rsid w:val="00281190"/>
    <w:rsid w:val="0028331B"/>
    <w:rsid w:val="00283340"/>
    <w:rsid w:val="00283E9E"/>
    <w:rsid w:val="00286401"/>
    <w:rsid w:val="00287E62"/>
    <w:rsid w:val="00295E86"/>
    <w:rsid w:val="002976AC"/>
    <w:rsid w:val="002A2C2D"/>
    <w:rsid w:val="002A74D0"/>
    <w:rsid w:val="002B2488"/>
    <w:rsid w:val="002B26D2"/>
    <w:rsid w:val="002B3321"/>
    <w:rsid w:val="002B4670"/>
    <w:rsid w:val="002C50C9"/>
    <w:rsid w:val="002C6824"/>
    <w:rsid w:val="002D0271"/>
    <w:rsid w:val="002D2BEB"/>
    <w:rsid w:val="002D4599"/>
    <w:rsid w:val="002D649A"/>
    <w:rsid w:val="002E0183"/>
    <w:rsid w:val="002E240C"/>
    <w:rsid w:val="002E288A"/>
    <w:rsid w:val="002E3EB1"/>
    <w:rsid w:val="002E5165"/>
    <w:rsid w:val="002E52DB"/>
    <w:rsid w:val="002E7DC2"/>
    <w:rsid w:val="002F0EFF"/>
    <w:rsid w:val="002F14AE"/>
    <w:rsid w:val="002F4453"/>
    <w:rsid w:val="002F66A4"/>
    <w:rsid w:val="002F685D"/>
    <w:rsid w:val="002F6BA4"/>
    <w:rsid w:val="00304971"/>
    <w:rsid w:val="0030589D"/>
    <w:rsid w:val="003064FD"/>
    <w:rsid w:val="00310229"/>
    <w:rsid w:val="00311298"/>
    <w:rsid w:val="00312333"/>
    <w:rsid w:val="00314D25"/>
    <w:rsid w:val="00315F51"/>
    <w:rsid w:val="003160B1"/>
    <w:rsid w:val="00316FE8"/>
    <w:rsid w:val="00320124"/>
    <w:rsid w:val="00323287"/>
    <w:rsid w:val="00323438"/>
    <w:rsid w:val="00324B8A"/>
    <w:rsid w:val="003259FE"/>
    <w:rsid w:val="00327DE8"/>
    <w:rsid w:val="00333434"/>
    <w:rsid w:val="00335AA2"/>
    <w:rsid w:val="00336EC4"/>
    <w:rsid w:val="00342620"/>
    <w:rsid w:val="003430BF"/>
    <w:rsid w:val="00346D8C"/>
    <w:rsid w:val="003503EC"/>
    <w:rsid w:val="00350504"/>
    <w:rsid w:val="00351936"/>
    <w:rsid w:val="00353606"/>
    <w:rsid w:val="00353918"/>
    <w:rsid w:val="003569EC"/>
    <w:rsid w:val="00371CA6"/>
    <w:rsid w:val="00373F65"/>
    <w:rsid w:val="003742D0"/>
    <w:rsid w:val="00375C88"/>
    <w:rsid w:val="00381512"/>
    <w:rsid w:val="003815CE"/>
    <w:rsid w:val="00381915"/>
    <w:rsid w:val="00385031"/>
    <w:rsid w:val="003853B8"/>
    <w:rsid w:val="003875E6"/>
    <w:rsid w:val="003917C3"/>
    <w:rsid w:val="00391D24"/>
    <w:rsid w:val="003931A6"/>
    <w:rsid w:val="00394376"/>
    <w:rsid w:val="003956B0"/>
    <w:rsid w:val="003966C0"/>
    <w:rsid w:val="003A2C81"/>
    <w:rsid w:val="003A3BFD"/>
    <w:rsid w:val="003A3FF3"/>
    <w:rsid w:val="003A49EE"/>
    <w:rsid w:val="003A603B"/>
    <w:rsid w:val="003A6843"/>
    <w:rsid w:val="003B3737"/>
    <w:rsid w:val="003B585A"/>
    <w:rsid w:val="003C01F7"/>
    <w:rsid w:val="003C42E1"/>
    <w:rsid w:val="003C501F"/>
    <w:rsid w:val="003C57BE"/>
    <w:rsid w:val="003C60DD"/>
    <w:rsid w:val="003D1168"/>
    <w:rsid w:val="003D5027"/>
    <w:rsid w:val="003D6BA7"/>
    <w:rsid w:val="003E013E"/>
    <w:rsid w:val="003E2D6E"/>
    <w:rsid w:val="003E38E6"/>
    <w:rsid w:val="003E3AC8"/>
    <w:rsid w:val="003E4EF5"/>
    <w:rsid w:val="003F0815"/>
    <w:rsid w:val="003F21B9"/>
    <w:rsid w:val="003F227E"/>
    <w:rsid w:val="003F5B72"/>
    <w:rsid w:val="00404127"/>
    <w:rsid w:val="00405B2D"/>
    <w:rsid w:val="004071F7"/>
    <w:rsid w:val="0041000D"/>
    <w:rsid w:val="004139B5"/>
    <w:rsid w:val="004214F5"/>
    <w:rsid w:val="00424E83"/>
    <w:rsid w:val="004349F2"/>
    <w:rsid w:val="00435806"/>
    <w:rsid w:val="00436D84"/>
    <w:rsid w:val="00437222"/>
    <w:rsid w:val="00447C5F"/>
    <w:rsid w:val="0045093E"/>
    <w:rsid w:val="00450C81"/>
    <w:rsid w:val="004510BC"/>
    <w:rsid w:val="00453C45"/>
    <w:rsid w:val="00454E76"/>
    <w:rsid w:val="00462973"/>
    <w:rsid w:val="004645C2"/>
    <w:rsid w:val="00471316"/>
    <w:rsid w:val="00471ABF"/>
    <w:rsid w:val="00471B58"/>
    <w:rsid w:val="00471FB2"/>
    <w:rsid w:val="00475A75"/>
    <w:rsid w:val="00480C52"/>
    <w:rsid w:val="004834AE"/>
    <w:rsid w:val="00484F52"/>
    <w:rsid w:val="00486A51"/>
    <w:rsid w:val="00490035"/>
    <w:rsid w:val="00490734"/>
    <w:rsid w:val="00491E9D"/>
    <w:rsid w:val="00491F0D"/>
    <w:rsid w:val="00497043"/>
    <w:rsid w:val="00497597"/>
    <w:rsid w:val="004A2CDF"/>
    <w:rsid w:val="004A4679"/>
    <w:rsid w:val="004A6506"/>
    <w:rsid w:val="004B15E7"/>
    <w:rsid w:val="004B22D3"/>
    <w:rsid w:val="004B37A4"/>
    <w:rsid w:val="004B3925"/>
    <w:rsid w:val="004B434B"/>
    <w:rsid w:val="004B563F"/>
    <w:rsid w:val="004B5EDB"/>
    <w:rsid w:val="004B6D67"/>
    <w:rsid w:val="004C0772"/>
    <w:rsid w:val="004C1D27"/>
    <w:rsid w:val="004C33D5"/>
    <w:rsid w:val="004C38A1"/>
    <w:rsid w:val="004C4014"/>
    <w:rsid w:val="004C446F"/>
    <w:rsid w:val="004C4A44"/>
    <w:rsid w:val="004C547C"/>
    <w:rsid w:val="004C68D0"/>
    <w:rsid w:val="004C75DD"/>
    <w:rsid w:val="004D1129"/>
    <w:rsid w:val="004D3CB2"/>
    <w:rsid w:val="004D44CD"/>
    <w:rsid w:val="004D6E98"/>
    <w:rsid w:val="004D7CC5"/>
    <w:rsid w:val="004E1F45"/>
    <w:rsid w:val="004E2926"/>
    <w:rsid w:val="004E3242"/>
    <w:rsid w:val="004E49FF"/>
    <w:rsid w:val="004E5C89"/>
    <w:rsid w:val="004E7B6E"/>
    <w:rsid w:val="004F70B4"/>
    <w:rsid w:val="00500522"/>
    <w:rsid w:val="00505D11"/>
    <w:rsid w:val="0051158B"/>
    <w:rsid w:val="005124F6"/>
    <w:rsid w:val="0051274F"/>
    <w:rsid w:val="00513D7C"/>
    <w:rsid w:val="00514088"/>
    <w:rsid w:val="005200C1"/>
    <w:rsid w:val="00520495"/>
    <w:rsid w:val="00520FF8"/>
    <w:rsid w:val="0052105E"/>
    <w:rsid w:val="00521144"/>
    <w:rsid w:val="0052128B"/>
    <w:rsid w:val="0052134D"/>
    <w:rsid w:val="00521BB2"/>
    <w:rsid w:val="0052297F"/>
    <w:rsid w:val="005231E7"/>
    <w:rsid w:val="005274C6"/>
    <w:rsid w:val="005275E6"/>
    <w:rsid w:val="0053015A"/>
    <w:rsid w:val="005313AA"/>
    <w:rsid w:val="00531AF3"/>
    <w:rsid w:val="00532424"/>
    <w:rsid w:val="0053346F"/>
    <w:rsid w:val="00537088"/>
    <w:rsid w:val="005420D1"/>
    <w:rsid w:val="005448D5"/>
    <w:rsid w:val="0054636F"/>
    <w:rsid w:val="00551844"/>
    <w:rsid w:val="00551EFE"/>
    <w:rsid w:val="00560EB5"/>
    <w:rsid w:val="0056394F"/>
    <w:rsid w:val="0056500E"/>
    <w:rsid w:val="00565856"/>
    <w:rsid w:val="00566A52"/>
    <w:rsid w:val="00566CA3"/>
    <w:rsid w:val="00566F7B"/>
    <w:rsid w:val="005745D3"/>
    <w:rsid w:val="00574EBB"/>
    <w:rsid w:val="005825A4"/>
    <w:rsid w:val="00582F77"/>
    <w:rsid w:val="0058600D"/>
    <w:rsid w:val="005868FE"/>
    <w:rsid w:val="005870CA"/>
    <w:rsid w:val="005872D7"/>
    <w:rsid w:val="00587318"/>
    <w:rsid w:val="00592BE9"/>
    <w:rsid w:val="00596EA5"/>
    <w:rsid w:val="005970BA"/>
    <w:rsid w:val="005A16F7"/>
    <w:rsid w:val="005A2C34"/>
    <w:rsid w:val="005A2DD5"/>
    <w:rsid w:val="005A4126"/>
    <w:rsid w:val="005A519C"/>
    <w:rsid w:val="005A7611"/>
    <w:rsid w:val="005B2CDD"/>
    <w:rsid w:val="005C01B2"/>
    <w:rsid w:val="005C6EFD"/>
    <w:rsid w:val="005D0A82"/>
    <w:rsid w:val="005D19A0"/>
    <w:rsid w:val="005D37F2"/>
    <w:rsid w:val="005D5E2C"/>
    <w:rsid w:val="005E0133"/>
    <w:rsid w:val="005E0487"/>
    <w:rsid w:val="005E1B84"/>
    <w:rsid w:val="005E40FD"/>
    <w:rsid w:val="005E498B"/>
    <w:rsid w:val="005E4CAD"/>
    <w:rsid w:val="005E539C"/>
    <w:rsid w:val="005E682D"/>
    <w:rsid w:val="005F04BF"/>
    <w:rsid w:val="005F1267"/>
    <w:rsid w:val="005F39A7"/>
    <w:rsid w:val="005F4AE9"/>
    <w:rsid w:val="005F4E77"/>
    <w:rsid w:val="005F74ED"/>
    <w:rsid w:val="00602538"/>
    <w:rsid w:val="0060257A"/>
    <w:rsid w:val="00606079"/>
    <w:rsid w:val="00610810"/>
    <w:rsid w:val="006140D2"/>
    <w:rsid w:val="0061795C"/>
    <w:rsid w:val="0062068B"/>
    <w:rsid w:val="00621940"/>
    <w:rsid w:val="00622421"/>
    <w:rsid w:val="00624D29"/>
    <w:rsid w:val="0063256D"/>
    <w:rsid w:val="00632859"/>
    <w:rsid w:val="00635D38"/>
    <w:rsid w:val="00636757"/>
    <w:rsid w:val="00640AA8"/>
    <w:rsid w:val="00644E3F"/>
    <w:rsid w:val="00645A08"/>
    <w:rsid w:val="00645E5A"/>
    <w:rsid w:val="0064618B"/>
    <w:rsid w:val="00652326"/>
    <w:rsid w:val="00652D27"/>
    <w:rsid w:val="00656C4E"/>
    <w:rsid w:val="0065708F"/>
    <w:rsid w:val="00660D19"/>
    <w:rsid w:val="00665C6A"/>
    <w:rsid w:val="0068571A"/>
    <w:rsid w:val="00687F91"/>
    <w:rsid w:val="006946A6"/>
    <w:rsid w:val="006947BA"/>
    <w:rsid w:val="006A08B8"/>
    <w:rsid w:val="006A3392"/>
    <w:rsid w:val="006A40EC"/>
    <w:rsid w:val="006A4ACC"/>
    <w:rsid w:val="006A4CA7"/>
    <w:rsid w:val="006A6D77"/>
    <w:rsid w:val="006A755E"/>
    <w:rsid w:val="006B3F3F"/>
    <w:rsid w:val="006B40AF"/>
    <w:rsid w:val="006B42C9"/>
    <w:rsid w:val="006C0CE6"/>
    <w:rsid w:val="006C1142"/>
    <w:rsid w:val="006C6789"/>
    <w:rsid w:val="006D2069"/>
    <w:rsid w:val="006D2103"/>
    <w:rsid w:val="006D2AEB"/>
    <w:rsid w:val="006D55F0"/>
    <w:rsid w:val="006D56CF"/>
    <w:rsid w:val="006D67A4"/>
    <w:rsid w:val="006E32C9"/>
    <w:rsid w:val="006E7AD8"/>
    <w:rsid w:val="006F1287"/>
    <w:rsid w:val="006F13F1"/>
    <w:rsid w:val="006F358E"/>
    <w:rsid w:val="006F395C"/>
    <w:rsid w:val="006F7D7D"/>
    <w:rsid w:val="007023C9"/>
    <w:rsid w:val="00707FB9"/>
    <w:rsid w:val="00710F34"/>
    <w:rsid w:val="0071175E"/>
    <w:rsid w:val="007166E8"/>
    <w:rsid w:val="00716EE9"/>
    <w:rsid w:val="00721901"/>
    <w:rsid w:val="007269EA"/>
    <w:rsid w:val="00727108"/>
    <w:rsid w:val="007300F1"/>
    <w:rsid w:val="007306C5"/>
    <w:rsid w:val="00731BC0"/>
    <w:rsid w:val="00732927"/>
    <w:rsid w:val="00735121"/>
    <w:rsid w:val="00736356"/>
    <w:rsid w:val="0074255F"/>
    <w:rsid w:val="0074334E"/>
    <w:rsid w:val="00744CD4"/>
    <w:rsid w:val="00745F54"/>
    <w:rsid w:val="00746A26"/>
    <w:rsid w:val="0075348C"/>
    <w:rsid w:val="007553CC"/>
    <w:rsid w:val="007557CB"/>
    <w:rsid w:val="00756E9A"/>
    <w:rsid w:val="00757F4D"/>
    <w:rsid w:val="0076245D"/>
    <w:rsid w:val="0076442A"/>
    <w:rsid w:val="00766291"/>
    <w:rsid w:val="00770ABB"/>
    <w:rsid w:val="00770E4E"/>
    <w:rsid w:val="00771BCC"/>
    <w:rsid w:val="0077218F"/>
    <w:rsid w:val="007723A4"/>
    <w:rsid w:val="00772BB5"/>
    <w:rsid w:val="0077600D"/>
    <w:rsid w:val="0077621D"/>
    <w:rsid w:val="007769DC"/>
    <w:rsid w:val="0078100A"/>
    <w:rsid w:val="00781F81"/>
    <w:rsid w:val="00790AEA"/>
    <w:rsid w:val="00790ED0"/>
    <w:rsid w:val="00791A4A"/>
    <w:rsid w:val="00794E34"/>
    <w:rsid w:val="00795CFF"/>
    <w:rsid w:val="00797446"/>
    <w:rsid w:val="007A02E4"/>
    <w:rsid w:val="007A0FA2"/>
    <w:rsid w:val="007A2B53"/>
    <w:rsid w:val="007A329E"/>
    <w:rsid w:val="007A35E6"/>
    <w:rsid w:val="007A582D"/>
    <w:rsid w:val="007B06F6"/>
    <w:rsid w:val="007B0CE5"/>
    <w:rsid w:val="007B3E6E"/>
    <w:rsid w:val="007B6176"/>
    <w:rsid w:val="007B7D94"/>
    <w:rsid w:val="007C0C0B"/>
    <w:rsid w:val="007C540B"/>
    <w:rsid w:val="007C58FE"/>
    <w:rsid w:val="007C6F36"/>
    <w:rsid w:val="007D0C48"/>
    <w:rsid w:val="007D1F5C"/>
    <w:rsid w:val="007E0155"/>
    <w:rsid w:val="007E19B5"/>
    <w:rsid w:val="007E1A63"/>
    <w:rsid w:val="007E2F2E"/>
    <w:rsid w:val="007E30D0"/>
    <w:rsid w:val="007E31B9"/>
    <w:rsid w:val="007E3966"/>
    <w:rsid w:val="007E451C"/>
    <w:rsid w:val="007E761C"/>
    <w:rsid w:val="007F422B"/>
    <w:rsid w:val="007F51D6"/>
    <w:rsid w:val="007F5D30"/>
    <w:rsid w:val="0080006B"/>
    <w:rsid w:val="008020BF"/>
    <w:rsid w:val="00804314"/>
    <w:rsid w:val="008046DB"/>
    <w:rsid w:val="00805312"/>
    <w:rsid w:val="0080699D"/>
    <w:rsid w:val="00807797"/>
    <w:rsid w:val="008120C3"/>
    <w:rsid w:val="00812917"/>
    <w:rsid w:val="008131B2"/>
    <w:rsid w:val="008133D1"/>
    <w:rsid w:val="008160E2"/>
    <w:rsid w:val="00817B00"/>
    <w:rsid w:val="00832BCE"/>
    <w:rsid w:val="008339D6"/>
    <w:rsid w:val="0083436B"/>
    <w:rsid w:val="00835322"/>
    <w:rsid w:val="00835D6F"/>
    <w:rsid w:val="00836DBD"/>
    <w:rsid w:val="008521C9"/>
    <w:rsid w:val="0085298A"/>
    <w:rsid w:val="00853B19"/>
    <w:rsid w:val="00853EAF"/>
    <w:rsid w:val="00861C7E"/>
    <w:rsid w:val="008647C4"/>
    <w:rsid w:val="00864D8D"/>
    <w:rsid w:val="008705D0"/>
    <w:rsid w:val="008717F3"/>
    <w:rsid w:val="00882E44"/>
    <w:rsid w:val="00884BA7"/>
    <w:rsid w:val="00886A90"/>
    <w:rsid w:val="00890CB7"/>
    <w:rsid w:val="008916FF"/>
    <w:rsid w:val="0089292D"/>
    <w:rsid w:val="00894DF9"/>
    <w:rsid w:val="008952C7"/>
    <w:rsid w:val="00895DA8"/>
    <w:rsid w:val="00896156"/>
    <w:rsid w:val="00896A41"/>
    <w:rsid w:val="008A02E1"/>
    <w:rsid w:val="008A09EC"/>
    <w:rsid w:val="008A0CC8"/>
    <w:rsid w:val="008A111E"/>
    <w:rsid w:val="008A12CB"/>
    <w:rsid w:val="008A167D"/>
    <w:rsid w:val="008A444C"/>
    <w:rsid w:val="008A7101"/>
    <w:rsid w:val="008B2125"/>
    <w:rsid w:val="008B3024"/>
    <w:rsid w:val="008B399A"/>
    <w:rsid w:val="008B431C"/>
    <w:rsid w:val="008C23F3"/>
    <w:rsid w:val="008C2452"/>
    <w:rsid w:val="008C6BA1"/>
    <w:rsid w:val="008C6CA6"/>
    <w:rsid w:val="008C7C68"/>
    <w:rsid w:val="008C7E5B"/>
    <w:rsid w:val="008D0F23"/>
    <w:rsid w:val="008D18F5"/>
    <w:rsid w:val="008D2C8C"/>
    <w:rsid w:val="008D3DD2"/>
    <w:rsid w:val="008D78B7"/>
    <w:rsid w:val="008D7EF4"/>
    <w:rsid w:val="008E0A56"/>
    <w:rsid w:val="008E139C"/>
    <w:rsid w:val="008E6598"/>
    <w:rsid w:val="008F2365"/>
    <w:rsid w:val="008F2E80"/>
    <w:rsid w:val="0090153F"/>
    <w:rsid w:val="0090181E"/>
    <w:rsid w:val="00902D09"/>
    <w:rsid w:val="00904056"/>
    <w:rsid w:val="0090434E"/>
    <w:rsid w:val="009043B9"/>
    <w:rsid w:val="00904EE3"/>
    <w:rsid w:val="009056CB"/>
    <w:rsid w:val="00906521"/>
    <w:rsid w:val="009065EC"/>
    <w:rsid w:val="0091016E"/>
    <w:rsid w:val="00910B91"/>
    <w:rsid w:val="0091388F"/>
    <w:rsid w:val="00914041"/>
    <w:rsid w:val="009151D7"/>
    <w:rsid w:val="009228D2"/>
    <w:rsid w:val="0092680E"/>
    <w:rsid w:val="009268C4"/>
    <w:rsid w:val="00927D7E"/>
    <w:rsid w:val="00930675"/>
    <w:rsid w:val="00934A59"/>
    <w:rsid w:val="009361EC"/>
    <w:rsid w:val="0094503B"/>
    <w:rsid w:val="00945B99"/>
    <w:rsid w:val="00960015"/>
    <w:rsid w:val="00963148"/>
    <w:rsid w:val="009674C4"/>
    <w:rsid w:val="009718E6"/>
    <w:rsid w:val="00972BDB"/>
    <w:rsid w:val="009758F5"/>
    <w:rsid w:val="00983B44"/>
    <w:rsid w:val="00983E19"/>
    <w:rsid w:val="00984642"/>
    <w:rsid w:val="00985D2B"/>
    <w:rsid w:val="00986432"/>
    <w:rsid w:val="00986604"/>
    <w:rsid w:val="00991A00"/>
    <w:rsid w:val="00996282"/>
    <w:rsid w:val="009A1C74"/>
    <w:rsid w:val="009A2F5A"/>
    <w:rsid w:val="009A320D"/>
    <w:rsid w:val="009A343D"/>
    <w:rsid w:val="009A4E45"/>
    <w:rsid w:val="009A5BFE"/>
    <w:rsid w:val="009A7B7C"/>
    <w:rsid w:val="009B12F0"/>
    <w:rsid w:val="009B251F"/>
    <w:rsid w:val="009B38B8"/>
    <w:rsid w:val="009B482C"/>
    <w:rsid w:val="009B7E4F"/>
    <w:rsid w:val="009C0CEB"/>
    <w:rsid w:val="009C5570"/>
    <w:rsid w:val="009C6B0C"/>
    <w:rsid w:val="009C7836"/>
    <w:rsid w:val="009D2C35"/>
    <w:rsid w:val="009D52C0"/>
    <w:rsid w:val="009D68EC"/>
    <w:rsid w:val="009E0A55"/>
    <w:rsid w:val="009E1BF4"/>
    <w:rsid w:val="009E28AE"/>
    <w:rsid w:val="009E408C"/>
    <w:rsid w:val="009E4949"/>
    <w:rsid w:val="009E6E8E"/>
    <w:rsid w:val="009F1683"/>
    <w:rsid w:val="009F38AA"/>
    <w:rsid w:val="009F38AB"/>
    <w:rsid w:val="009F3D37"/>
    <w:rsid w:val="00A00AAF"/>
    <w:rsid w:val="00A02399"/>
    <w:rsid w:val="00A02D77"/>
    <w:rsid w:val="00A03CFE"/>
    <w:rsid w:val="00A06BB7"/>
    <w:rsid w:val="00A06BEF"/>
    <w:rsid w:val="00A10C39"/>
    <w:rsid w:val="00A1130D"/>
    <w:rsid w:val="00A1146F"/>
    <w:rsid w:val="00A12210"/>
    <w:rsid w:val="00A14D73"/>
    <w:rsid w:val="00A16751"/>
    <w:rsid w:val="00A173FA"/>
    <w:rsid w:val="00A20023"/>
    <w:rsid w:val="00A20EE9"/>
    <w:rsid w:val="00A322B4"/>
    <w:rsid w:val="00A32C69"/>
    <w:rsid w:val="00A3315E"/>
    <w:rsid w:val="00A34615"/>
    <w:rsid w:val="00A41585"/>
    <w:rsid w:val="00A416EE"/>
    <w:rsid w:val="00A42135"/>
    <w:rsid w:val="00A452CB"/>
    <w:rsid w:val="00A4611C"/>
    <w:rsid w:val="00A544DE"/>
    <w:rsid w:val="00A56FB7"/>
    <w:rsid w:val="00A60196"/>
    <w:rsid w:val="00A61664"/>
    <w:rsid w:val="00A6249B"/>
    <w:rsid w:val="00A63577"/>
    <w:rsid w:val="00A6491E"/>
    <w:rsid w:val="00A661CB"/>
    <w:rsid w:val="00A66817"/>
    <w:rsid w:val="00A66D0D"/>
    <w:rsid w:val="00A700AF"/>
    <w:rsid w:val="00A7260B"/>
    <w:rsid w:val="00A7502F"/>
    <w:rsid w:val="00A75207"/>
    <w:rsid w:val="00A753E4"/>
    <w:rsid w:val="00A80B77"/>
    <w:rsid w:val="00A81DB2"/>
    <w:rsid w:val="00A84D1D"/>
    <w:rsid w:val="00A8589D"/>
    <w:rsid w:val="00A8632C"/>
    <w:rsid w:val="00A87D2C"/>
    <w:rsid w:val="00A91272"/>
    <w:rsid w:val="00A9299E"/>
    <w:rsid w:val="00A956AC"/>
    <w:rsid w:val="00A96453"/>
    <w:rsid w:val="00A97663"/>
    <w:rsid w:val="00AA0050"/>
    <w:rsid w:val="00AA1412"/>
    <w:rsid w:val="00AA1EA1"/>
    <w:rsid w:val="00AA59F8"/>
    <w:rsid w:val="00AA6B5B"/>
    <w:rsid w:val="00AA759B"/>
    <w:rsid w:val="00AB09ED"/>
    <w:rsid w:val="00AB32CB"/>
    <w:rsid w:val="00AB35E8"/>
    <w:rsid w:val="00AB3EF7"/>
    <w:rsid w:val="00AB3F46"/>
    <w:rsid w:val="00AB5173"/>
    <w:rsid w:val="00AB5284"/>
    <w:rsid w:val="00AB5D97"/>
    <w:rsid w:val="00AB62AC"/>
    <w:rsid w:val="00AC2D76"/>
    <w:rsid w:val="00AC3679"/>
    <w:rsid w:val="00AC3FE3"/>
    <w:rsid w:val="00AC425C"/>
    <w:rsid w:val="00AD3080"/>
    <w:rsid w:val="00AD7561"/>
    <w:rsid w:val="00AE061F"/>
    <w:rsid w:val="00AE062E"/>
    <w:rsid w:val="00AE16EE"/>
    <w:rsid w:val="00AE2BEB"/>
    <w:rsid w:val="00AE41D7"/>
    <w:rsid w:val="00AE5E3C"/>
    <w:rsid w:val="00AE6110"/>
    <w:rsid w:val="00AE7706"/>
    <w:rsid w:val="00AE77B6"/>
    <w:rsid w:val="00AF3D47"/>
    <w:rsid w:val="00AF42D4"/>
    <w:rsid w:val="00AF48B5"/>
    <w:rsid w:val="00AF4CFA"/>
    <w:rsid w:val="00B00F1A"/>
    <w:rsid w:val="00B0338E"/>
    <w:rsid w:val="00B03F8F"/>
    <w:rsid w:val="00B05371"/>
    <w:rsid w:val="00B107B0"/>
    <w:rsid w:val="00B11708"/>
    <w:rsid w:val="00B1184A"/>
    <w:rsid w:val="00B11C8B"/>
    <w:rsid w:val="00B12223"/>
    <w:rsid w:val="00B125E5"/>
    <w:rsid w:val="00B17003"/>
    <w:rsid w:val="00B21AAC"/>
    <w:rsid w:val="00B2451C"/>
    <w:rsid w:val="00B26399"/>
    <w:rsid w:val="00B302DD"/>
    <w:rsid w:val="00B30949"/>
    <w:rsid w:val="00B30A55"/>
    <w:rsid w:val="00B33517"/>
    <w:rsid w:val="00B345F8"/>
    <w:rsid w:val="00B37CF0"/>
    <w:rsid w:val="00B442F0"/>
    <w:rsid w:val="00B4671E"/>
    <w:rsid w:val="00B52600"/>
    <w:rsid w:val="00B53335"/>
    <w:rsid w:val="00B54514"/>
    <w:rsid w:val="00B5602D"/>
    <w:rsid w:val="00B60D08"/>
    <w:rsid w:val="00B62C98"/>
    <w:rsid w:val="00B66332"/>
    <w:rsid w:val="00B70984"/>
    <w:rsid w:val="00B70EA6"/>
    <w:rsid w:val="00B75926"/>
    <w:rsid w:val="00B81D07"/>
    <w:rsid w:val="00B82EDE"/>
    <w:rsid w:val="00B84475"/>
    <w:rsid w:val="00B86C89"/>
    <w:rsid w:val="00B87A06"/>
    <w:rsid w:val="00B917A4"/>
    <w:rsid w:val="00B94518"/>
    <w:rsid w:val="00BA07B4"/>
    <w:rsid w:val="00BA1A19"/>
    <w:rsid w:val="00BA540A"/>
    <w:rsid w:val="00BA5775"/>
    <w:rsid w:val="00BB0934"/>
    <w:rsid w:val="00BB1695"/>
    <w:rsid w:val="00BB4357"/>
    <w:rsid w:val="00BC00CA"/>
    <w:rsid w:val="00BC017D"/>
    <w:rsid w:val="00BC1C39"/>
    <w:rsid w:val="00BC1E4F"/>
    <w:rsid w:val="00BC2F10"/>
    <w:rsid w:val="00BC79F5"/>
    <w:rsid w:val="00BD061C"/>
    <w:rsid w:val="00BD1530"/>
    <w:rsid w:val="00BD3EBE"/>
    <w:rsid w:val="00BD562F"/>
    <w:rsid w:val="00BE0868"/>
    <w:rsid w:val="00BE3767"/>
    <w:rsid w:val="00BE5E48"/>
    <w:rsid w:val="00BE5F87"/>
    <w:rsid w:val="00BF5850"/>
    <w:rsid w:val="00C038D8"/>
    <w:rsid w:val="00C04BA2"/>
    <w:rsid w:val="00C05FE3"/>
    <w:rsid w:val="00C06B53"/>
    <w:rsid w:val="00C10047"/>
    <w:rsid w:val="00C133BE"/>
    <w:rsid w:val="00C15EF5"/>
    <w:rsid w:val="00C175FB"/>
    <w:rsid w:val="00C22FD7"/>
    <w:rsid w:val="00C23EE0"/>
    <w:rsid w:val="00C26B9E"/>
    <w:rsid w:val="00C27CBD"/>
    <w:rsid w:val="00C33695"/>
    <w:rsid w:val="00C347C7"/>
    <w:rsid w:val="00C34A28"/>
    <w:rsid w:val="00C43CA6"/>
    <w:rsid w:val="00C46A72"/>
    <w:rsid w:val="00C570B1"/>
    <w:rsid w:val="00C60C8F"/>
    <w:rsid w:val="00C62418"/>
    <w:rsid w:val="00C6278F"/>
    <w:rsid w:val="00C636CB"/>
    <w:rsid w:val="00C638C4"/>
    <w:rsid w:val="00C64EDD"/>
    <w:rsid w:val="00C65C42"/>
    <w:rsid w:val="00C715C5"/>
    <w:rsid w:val="00C71BE9"/>
    <w:rsid w:val="00C72838"/>
    <w:rsid w:val="00C72ACA"/>
    <w:rsid w:val="00C73C85"/>
    <w:rsid w:val="00C74F30"/>
    <w:rsid w:val="00C805B9"/>
    <w:rsid w:val="00C82435"/>
    <w:rsid w:val="00C84278"/>
    <w:rsid w:val="00C8499F"/>
    <w:rsid w:val="00C921DB"/>
    <w:rsid w:val="00C9566F"/>
    <w:rsid w:val="00C95764"/>
    <w:rsid w:val="00C974B2"/>
    <w:rsid w:val="00CA6DEF"/>
    <w:rsid w:val="00CA7AFD"/>
    <w:rsid w:val="00CA7C3C"/>
    <w:rsid w:val="00CA7D96"/>
    <w:rsid w:val="00CB3254"/>
    <w:rsid w:val="00CB37A6"/>
    <w:rsid w:val="00CB4AD5"/>
    <w:rsid w:val="00CB762C"/>
    <w:rsid w:val="00CB7BB5"/>
    <w:rsid w:val="00CC5A7C"/>
    <w:rsid w:val="00CC61E5"/>
    <w:rsid w:val="00CC673D"/>
    <w:rsid w:val="00CD082A"/>
    <w:rsid w:val="00CD0A78"/>
    <w:rsid w:val="00CD33A1"/>
    <w:rsid w:val="00CD6039"/>
    <w:rsid w:val="00CD7C99"/>
    <w:rsid w:val="00CE268B"/>
    <w:rsid w:val="00CE311C"/>
    <w:rsid w:val="00CE35E3"/>
    <w:rsid w:val="00CE3909"/>
    <w:rsid w:val="00CE3BEB"/>
    <w:rsid w:val="00CF18F9"/>
    <w:rsid w:val="00CF36C7"/>
    <w:rsid w:val="00CF493F"/>
    <w:rsid w:val="00CF66EC"/>
    <w:rsid w:val="00CF70A2"/>
    <w:rsid w:val="00D0022B"/>
    <w:rsid w:val="00D019D6"/>
    <w:rsid w:val="00D01A65"/>
    <w:rsid w:val="00D06936"/>
    <w:rsid w:val="00D07B3D"/>
    <w:rsid w:val="00D11C2C"/>
    <w:rsid w:val="00D139C5"/>
    <w:rsid w:val="00D14635"/>
    <w:rsid w:val="00D179C1"/>
    <w:rsid w:val="00D179FB"/>
    <w:rsid w:val="00D20AA9"/>
    <w:rsid w:val="00D24488"/>
    <w:rsid w:val="00D2505C"/>
    <w:rsid w:val="00D300B5"/>
    <w:rsid w:val="00D32BCD"/>
    <w:rsid w:val="00D450EA"/>
    <w:rsid w:val="00D51CEF"/>
    <w:rsid w:val="00D54268"/>
    <w:rsid w:val="00D5437F"/>
    <w:rsid w:val="00D56933"/>
    <w:rsid w:val="00D6005A"/>
    <w:rsid w:val="00D60839"/>
    <w:rsid w:val="00D61F8B"/>
    <w:rsid w:val="00D67A6F"/>
    <w:rsid w:val="00D67C41"/>
    <w:rsid w:val="00D70CD6"/>
    <w:rsid w:val="00D71414"/>
    <w:rsid w:val="00D75A03"/>
    <w:rsid w:val="00D77951"/>
    <w:rsid w:val="00D8219F"/>
    <w:rsid w:val="00D857DD"/>
    <w:rsid w:val="00D87D5A"/>
    <w:rsid w:val="00D90426"/>
    <w:rsid w:val="00D93A0B"/>
    <w:rsid w:val="00DA1CFB"/>
    <w:rsid w:val="00DA3FDA"/>
    <w:rsid w:val="00DA42D1"/>
    <w:rsid w:val="00DA4883"/>
    <w:rsid w:val="00DA48A5"/>
    <w:rsid w:val="00DA4C0B"/>
    <w:rsid w:val="00DA6EA4"/>
    <w:rsid w:val="00DB0A76"/>
    <w:rsid w:val="00DB1606"/>
    <w:rsid w:val="00DB43FE"/>
    <w:rsid w:val="00DB5EE3"/>
    <w:rsid w:val="00DC0943"/>
    <w:rsid w:val="00DC46FD"/>
    <w:rsid w:val="00DC519E"/>
    <w:rsid w:val="00DC5F1E"/>
    <w:rsid w:val="00DC6CBD"/>
    <w:rsid w:val="00DD0CDC"/>
    <w:rsid w:val="00DD34C3"/>
    <w:rsid w:val="00DD3798"/>
    <w:rsid w:val="00DD5205"/>
    <w:rsid w:val="00DD54C3"/>
    <w:rsid w:val="00DD77FC"/>
    <w:rsid w:val="00DE013D"/>
    <w:rsid w:val="00DE0D3D"/>
    <w:rsid w:val="00DE184D"/>
    <w:rsid w:val="00DF0211"/>
    <w:rsid w:val="00DF0928"/>
    <w:rsid w:val="00DF14C7"/>
    <w:rsid w:val="00DF31CB"/>
    <w:rsid w:val="00DF4604"/>
    <w:rsid w:val="00E00336"/>
    <w:rsid w:val="00E00DAC"/>
    <w:rsid w:val="00E0182F"/>
    <w:rsid w:val="00E05EE2"/>
    <w:rsid w:val="00E1225B"/>
    <w:rsid w:val="00E12B67"/>
    <w:rsid w:val="00E13259"/>
    <w:rsid w:val="00E139B7"/>
    <w:rsid w:val="00E216B9"/>
    <w:rsid w:val="00E2287A"/>
    <w:rsid w:val="00E27CD5"/>
    <w:rsid w:val="00E31D2B"/>
    <w:rsid w:val="00E33359"/>
    <w:rsid w:val="00E369A5"/>
    <w:rsid w:val="00E40A8E"/>
    <w:rsid w:val="00E41239"/>
    <w:rsid w:val="00E41FFC"/>
    <w:rsid w:val="00E44481"/>
    <w:rsid w:val="00E47D1C"/>
    <w:rsid w:val="00E51C64"/>
    <w:rsid w:val="00E534C4"/>
    <w:rsid w:val="00E5663D"/>
    <w:rsid w:val="00E56BA4"/>
    <w:rsid w:val="00E576A8"/>
    <w:rsid w:val="00E57C53"/>
    <w:rsid w:val="00E60AD4"/>
    <w:rsid w:val="00E658A3"/>
    <w:rsid w:val="00E6774B"/>
    <w:rsid w:val="00E746E1"/>
    <w:rsid w:val="00E74AC9"/>
    <w:rsid w:val="00E800A6"/>
    <w:rsid w:val="00E80BB8"/>
    <w:rsid w:val="00E8136D"/>
    <w:rsid w:val="00E8617E"/>
    <w:rsid w:val="00E86963"/>
    <w:rsid w:val="00E8749F"/>
    <w:rsid w:val="00E93433"/>
    <w:rsid w:val="00E94A02"/>
    <w:rsid w:val="00E968F8"/>
    <w:rsid w:val="00EA3550"/>
    <w:rsid w:val="00EA39A4"/>
    <w:rsid w:val="00EA4986"/>
    <w:rsid w:val="00EA6109"/>
    <w:rsid w:val="00EA6AA6"/>
    <w:rsid w:val="00EA7205"/>
    <w:rsid w:val="00EB0BA8"/>
    <w:rsid w:val="00EB1FA8"/>
    <w:rsid w:val="00EB274A"/>
    <w:rsid w:val="00EB2DEA"/>
    <w:rsid w:val="00EB355D"/>
    <w:rsid w:val="00EB37DC"/>
    <w:rsid w:val="00EB51C2"/>
    <w:rsid w:val="00EB580B"/>
    <w:rsid w:val="00EB6419"/>
    <w:rsid w:val="00EB64EE"/>
    <w:rsid w:val="00EC13DD"/>
    <w:rsid w:val="00EC1A4B"/>
    <w:rsid w:val="00EC1BFC"/>
    <w:rsid w:val="00EC6B8C"/>
    <w:rsid w:val="00EC7554"/>
    <w:rsid w:val="00ED07DC"/>
    <w:rsid w:val="00ED2787"/>
    <w:rsid w:val="00ED6213"/>
    <w:rsid w:val="00ED6F49"/>
    <w:rsid w:val="00ED79DA"/>
    <w:rsid w:val="00EE12BD"/>
    <w:rsid w:val="00EE3805"/>
    <w:rsid w:val="00EE6A00"/>
    <w:rsid w:val="00EF5610"/>
    <w:rsid w:val="00EF57B4"/>
    <w:rsid w:val="00EF5904"/>
    <w:rsid w:val="00EF65F2"/>
    <w:rsid w:val="00F05961"/>
    <w:rsid w:val="00F062A1"/>
    <w:rsid w:val="00F062BB"/>
    <w:rsid w:val="00F1444B"/>
    <w:rsid w:val="00F2261C"/>
    <w:rsid w:val="00F23C88"/>
    <w:rsid w:val="00F23CF5"/>
    <w:rsid w:val="00F24028"/>
    <w:rsid w:val="00F24FE9"/>
    <w:rsid w:val="00F276D0"/>
    <w:rsid w:val="00F311DE"/>
    <w:rsid w:val="00F31975"/>
    <w:rsid w:val="00F327D9"/>
    <w:rsid w:val="00F3463B"/>
    <w:rsid w:val="00F34EE0"/>
    <w:rsid w:val="00F442E2"/>
    <w:rsid w:val="00F4572D"/>
    <w:rsid w:val="00F532DF"/>
    <w:rsid w:val="00F53D37"/>
    <w:rsid w:val="00F559CF"/>
    <w:rsid w:val="00F565CA"/>
    <w:rsid w:val="00F603B6"/>
    <w:rsid w:val="00F60670"/>
    <w:rsid w:val="00F740D4"/>
    <w:rsid w:val="00F75319"/>
    <w:rsid w:val="00F762AE"/>
    <w:rsid w:val="00F810C2"/>
    <w:rsid w:val="00F819A0"/>
    <w:rsid w:val="00F81DD9"/>
    <w:rsid w:val="00F858C7"/>
    <w:rsid w:val="00F85D1D"/>
    <w:rsid w:val="00F90F3D"/>
    <w:rsid w:val="00F9159C"/>
    <w:rsid w:val="00F940B8"/>
    <w:rsid w:val="00F97A15"/>
    <w:rsid w:val="00FA2A38"/>
    <w:rsid w:val="00FA3081"/>
    <w:rsid w:val="00FA3351"/>
    <w:rsid w:val="00FA4088"/>
    <w:rsid w:val="00FB03A9"/>
    <w:rsid w:val="00FB0F56"/>
    <w:rsid w:val="00FB278C"/>
    <w:rsid w:val="00FB2B35"/>
    <w:rsid w:val="00FB664C"/>
    <w:rsid w:val="00FB7592"/>
    <w:rsid w:val="00FB77A1"/>
    <w:rsid w:val="00FD179F"/>
    <w:rsid w:val="00FD32D6"/>
    <w:rsid w:val="00FD593A"/>
    <w:rsid w:val="00FE247D"/>
    <w:rsid w:val="00FE3AA4"/>
    <w:rsid w:val="00FE769E"/>
    <w:rsid w:val="00FF0028"/>
    <w:rsid w:val="00FF1761"/>
    <w:rsid w:val="00FF2810"/>
    <w:rsid w:val="00FF62E3"/>
    <w:rsid w:val="00FF65A7"/>
    <w:rsid w:val="00FF6EDA"/>
    <w:rsid w:val="00FF79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30BF8"/>
  <w15:chartTrackingRefBased/>
  <w15:docId w15:val="{7495F742-760D-6542-9EB7-7D0BF41E8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5E3"/>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43</Words>
  <Characters>5379</Characters>
  <Application>Microsoft Office Word</Application>
  <DocSecurity>0</DocSecurity>
  <Lines>44</Lines>
  <Paragraphs>12</Paragraphs>
  <ScaleCrop>false</ScaleCrop>
  <Company/>
  <LinksUpToDate>false</LinksUpToDate>
  <CharactersWithSpaces>6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stle, William J</dc:creator>
  <cp:keywords/>
  <dc:description/>
  <cp:lastModifiedBy>Pestle, William J</cp:lastModifiedBy>
  <cp:revision>4</cp:revision>
  <dcterms:created xsi:type="dcterms:W3CDTF">2023-04-03T15:53:00Z</dcterms:created>
  <dcterms:modified xsi:type="dcterms:W3CDTF">2023-04-03T15:53:00Z</dcterms:modified>
</cp:coreProperties>
</file>